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5A9EF" w14:textId="499F07F8" w:rsidR="00F0156D" w:rsidRPr="00AE4969" w:rsidRDefault="00C60B94" w:rsidP="00F0156D">
      <w:pPr>
        <w:pStyle w:val="H1"/>
        <w:jc w:val="center"/>
        <w:rPr>
          <w:b/>
          <w:bCs/>
          <w:caps/>
          <w:color w:val="auto"/>
        </w:rPr>
      </w:pPr>
      <w:r w:rsidRPr="00AE4969">
        <w:rPr>
          <w:b/>
          <w:bCs/>
          <w:caps/>
          <w:color w:val="auto"/>
        </w:rPr>
        <w:t>Supplementa</w:t>
      </w:r>
      <w:r w:rsidR="00AE4969">
        <w:rPr>
          <w:b/>
          <w:bCs/>
          <w:caps/>
          <w:color w:val="auto"/>
        </w:rPr>
        <w:t>L</w:t>
      </w:r>
      <w:r w:rsidRPr="00AE4969">
        <w:rPr>
          <w:b/>
          <w:bCs/>
          <w:color w:val="auto"/>
        </w:rPr>
        <w:t xml:space="preserve"> </w:t>
      </w:r>
      <w:r w:rsidRPr="00AE4969">
        <w:rPr>
          <w:b/>
          <w:bCs/>
          <w:caps/>
          <w:color w:val="auto"/>
        </w:rPr>
        <w:t>Materials</w:t>
      </w:r>
    </w:p>
    <w:p w14:paraId="29D92F88" w14:textId="7E0DA04E" w:rsidR="00F0156D" w:rsidRPr="007F5DC3" w:rsidRDefault="00F0156D" w:rsidP="006714B8">
      <w:pPr>
        <w:pStyle w:val="H2"/>
        <w:rPr>
          <w:b/>
          <w:bCs/>
          <w:color w:val="auto"/>
          <w:sz w:val="28"/>
          <w:szCs w:val="28"/>
          <w:u w:val="single"/>
        </w:rPr>
      </w:pPr>
      <w:bookmarkStart w:id="0" w:name="_Hlk71389633"/>
      <w:r w:rsidRPr="007F5DC3">
        <w:rPr>
          <w:b/>
          <w:bCs/>
          <w:color w:val="auto"/>
          <w:sz w:val="28"/>
          <w:szCs w:val="28"/>
          <w:u w:val="single"/>
        </w:rPr>
        <w:t>Two by Two Contingency Tables</w:t>
      </w:r>
    </w:p>
    <w:bookmarkEnd w:id="0"/>
    <w:p w14:paraId="6BCBCDD7" w14:textId="5816BB7E" w:rsidR="00F0156D" w:rsidRPr="00AE4969" w:rsidRDefault="00A0276A" w:rsidP="007F5DC3">
      <w:pPr>
        <w:pStyle w:val="H2"/>
        <w:jc w:val="center"/>
        <w:rPr>
          <w:color w:val="auto"/>
          <w:sz w:val="24"/>
        </w:rPr>
      </w:pPr>
      <w:r>
        <w:rPr>
          <w:noProof/>
          <w:color w:val="auto"/>
          <w:sz w:val="24"/>
        </w:rPr>
        <w:drawing>
          <wp:inline distT="0" distB="0" distL="0" distR="0" wp14:anchorId="7B23C6C8" wp14:editId="5CD6A894">
            <wp:extent cx="5234381" cy="4175760"/>
            <wp:effectExtent l="0" t="0" r="444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337" cy="4186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23A90" w14:textId="142AC5FD" w:rsidR="00F0156D" w:rsidRPr="00AE4969" w:rsidRDefault="00F0156D" w:rsidP="00F0156D">
      <w:pPr>
        <w:rPr>
          <w:sz w:val="20"/>
          <w:szCs w:val="20"/>
        </w:rPr>
      </w:pPr>
      <w:r w:rsidRPr="00AE4969">
        <w:rPr>
          <w:b/>
          <w:bCs/>
          <w:sz w:val="20"/>
          <w:szCs w:val="20"/>
        </w:rPr>
        <w:t>Figure 1S.</w:t>
      </w:r>
      <w:r w:rsidRPr="00AE4969">
        <w:rPr>
          <w:sz w:val="20"/>
          <w:szCs w:val="20"/>
        </w:rPr>
        <w:t xml:space="preserve"> </w:t>
      </w:r>
      <w:bookmarkStart w:id="1" w:name="_Hlk60829851"/>
      <w:r w:rsidRPr="007F5DC3">
        <w:rPr>
          <w:b/>
          <w:bCs/>
          <w:sz w:val="20"/>
          <w:szCs w:val="20"/>
        </w:rPr>
        <w:t>Two by Two Contingency Tables</w:t>
      </w:r>
      <w:r w:rsidRPr="00AE4969">
        <w:rPr>
          <w:sz w:val="20"/>
          <w:szCs w:val="20"/>
        </w:rPr>
        <w:t xml:space="preserve"> for </w:t>
      </w:r>
      <w:bookmarkEnd w:id="1"/>
      <w:r w:rsidRPr="00AE4969">
        <w:rPr>
          <w:b/>
          <w:bCs/>
          <w:sz w:val="20"/>
          <w:szCs w:val="20"/>
        </w:rPr>
        <w:t>A:</w:t>
      </w:r>
      <w:r w:rsidRPr="00AE4969">
        <w:rPr>
          <w:sz w:val="20"/>
          <w:szCs w:val="20"/>
        </w:rPr>
        <w:t xml:space="preserve"> breath-hold or resting-state CVR vs gray matter comparisons, and </w:t>
      </w:r>
      <w:r w:rsidRPr="00AE4969">
        <w:rPr>
          <w:b/>
          <w:bCs/>
          <w:sz w:val="20"/>
          <w:szCs w:val="20"/>
        </w:rPr>
        <w:t>B:</w:t>
      </w:r>
      <w:r w:rsidRPr="00AE4969">
        <w:rPr>
          <w:sz w:val="20"/>
          <w:szCs w:val="20"/>
        </w:rPr>
        <w:t xml:space="preserve"> breath-hold vs resting-state CVR comparisons. TP: true positive, TN: true negative, FP: false positive, FN: false negative. Colors in B correspond to voxel colors in Figure 3B. </w:t>
      </w:r>
    </w:p>
    <w:p w14:paraId="2AE25F4E" w14:textId="77777777" w:rsidR="00F0156D" w:rsidRPr="00AE4969" w:rsidRDefault="00F0156D" w:rsidP="006714B8">
      <w:pPr>
        <w:pStyle w:val="H2"/>
        <w:rPr>
          <w:color w:val="auto"/>
          <w:sz w:val="24"/>
        </w:rPr>
      </w:pPr>
    </w:p>
    <w:p w14:paraId="2DBBF15D" w14:textId="3E06283C" w:rsidR="00C60B94" w:rsidRPr="007F5DC3" w:rsidRDefault="00C60B94" w:rsidP="006714B8">
      <w:pPr>
        <w:pStyle w:val="H2"/>
        <w:rPr>
          <w:b/>
          <w:bCs/>
          <w:color w:val="auto"/>
          <w:sz w:val="28"/>
          <w:szCs w:val="28"/>
          <w:u w:val="single"/>
        </w:rPr>
      </w:pPr>
      <w:r w:rsidRPr="007F5DC3">
        <w:rPr>
          <w:b/>
          <w:bCs/>
          <w:color w:val="auto"/>
          <w:sz w:val="28"/>
          <w:szCs w:val="28"/>
          <w:u w:val="single"/>
        </w:rPr>
        <w:t>C</w:t>
      </w:r>
      <w:r w:rsidR="005620A0" w:rsidRPr="007F5DC3">
        <w:rPr>
          <w:b/>
          <w:bCs/>
          <w:color w:val="auto"/>
          <w:sz w:val="28"/>
          <w:szCs w:val="28"/>
          <w:u w:val="single"/>
        </w:rPr>
        <w:t>erebrovascular Reactivity</w:t>
      </w:r>
      <w:r w:rsidRPr="007F5DC3">
        <w:rPr>
          <w:b/>
          <w:bCs/>
          <w:color w:val="auto"/>
          <w:sz w:val="28"/>
          <w:szCs w:val="28"/>
          <w:u w:val="single"/>
        </w:rPr>
        <w:t xml:space="preserve"> </w:t>
      </w:r>
      <w:r w:rsidR="005620A0" w:rsidRPr="007F5DC3">
        <w:rPr>
          <w:b/>
          <w:bCs/>
          <w:color w:val="auto"/>
          <w:sz w:val="28"/>
          <w:szCs w:val="28"/>
          <w:u w:val="single"/>
        </w:rPr>
        <w:t>M</w:t>
      </w:r>
      <w:r w:rsidRPr="007F5DC3">
        <w:rPr>
          <w:b/>
          <w:bCs/>
          <w:color w:val="auto"/>
          <w:sz w:val="28"/>
          <w:szCs w:val="28"/>
          <w:u w:val="single"/>
        </w:rPr>
        <w:t xml:space="preserve">etric </w:t>
      </w:r>
      <w:r w:rsidR="005620A0" w:rsidRPr="007F5DC3">
        <w:rPr>
          <w:b/>
          <w:bCs/>
          <w:color w:val="auto"/>
          <w:sz w:val="28"/>
          <w:szCs w:val="28"/>
          <w:u w:val="single"/>
        </w:rPr>
        <w:t>S</w:t>
      </w:r>
      <w:r w:rsidRPr="007F5DC3">
        <w:rPr>
          <w:b/>
          <w:bCs/>
          <w:color w:val="auto"/>
          <w:sz w:val="28"/>
          <w:szCs w:val="28"/>
          <w:u w:val="single"/>
        </w:rPr>
        <w:t>elf-</w:t>
      </w:r>
      <w:r w:rsidR="00C02182" w:rsidRPr="007F5DC3">
        <w:rPr>
          <w:b/>
          <w:bCs/>
          <w:color w:val="auto"/>
          <w:sz w:val="28"/>
          <w:szCs w:val="28"/>
          <w:u w:val="single"/>
        </w:rPr>
        <w:t>Comparison</w:t>
      </w:r>
      <w:r w:rsidRPr="007F5DC3">
        <w:rPr>
          <w:b/>
          <w:bCs/>
          <w:color w:val="auto"/>
          <w:sz w:val="28"/>
          <w:szCs w:val="28"/>
          <w:u w:val="single"/>
        </w:rPr>
        <w:t xml:space="preserve"> </w:t>
      </w:r>
      <w:r w:rsidR="005620A0" w:rsidRPr="007F5DC3">
        <w:rPr>
          <w:b/>
          <w:bCs/>
          <w:color w:val="auto"/>
          <w:sz w:val="28"/>
          <w:szCs w:val="28"/>
          <w:u w:val="single"/>
        </w:rPr>
        <w:t>C</w:t>
      </w:r>
      <w:r w:rsidRPr="007F5DC3">
        <w:rPr>
          <w:b/>
          <w:bCs/>
          <w:color w:val="auto"/>
          <w:sz w:val="28"/>
          <w:szCs w:val="28"/>
          <w:u w:val="single"/>
        </w:rPr>
        <w:t>ontrol</w:t>
      </w:r>
    </w:p>
    <w:p w14:paraId="1E274DEF" w14:textId="07437284" w:rsidR="00C60B94" w:rsidRDefault="00C60B94" w:rsidP="006714B8">
      <w:r w:rsidRPr="00AE4969">
        <w:t xml:space="preserve">For </w:t>
      </w:r>
      <w:r w:rsidR="00F0156D" w:rsidRPr="00AE4969">
        <w:t>5</w:t>
      </w:r>
      <w:r w:rsidRPr="00AE4969">
        <w:t xml:space="preserve"> subjects, we compared two independent samples of breath-hold cerebrovascular reactivity</w:t>
      </w:r>
      <w:r w:rsidR="00B2403D" w:rsidRPr="00AE4969">
        <w:t xml:space="preserve"> (CVR)</w:t>
      </w:r>
      <w:r w:rsidRPr="00AE4969">
        <w:t xml:space="preserve"> data to each other and did the same for two samples of resting-state </w:t>
      </w:r>
      <w:r w:rsidR="00B2403D" w:rsidRPr="00AE4969">
        <w:t>CVR</w:t>
      </w:r>
      <w:r w:rsidRPr="00AE4969">
        <w:t xml:space="preserve"> data. These data were subjected to the same predictive value analysis described in the </w:t>
      </w:r>
      <w:r w:rsidR="00B2403D" w:rsidRPr="00AE4969">
        <w:t>main text</w:t>
      </w:r>
      <w:r w:rsidRPr="00AE4969">
        <w:t>. Supplemental Tables 1S and 2S provide an abbreviated listing of just the Accuracy and Dice coefficients for comparison with the results from the cross-metric analysis.</w:t>
      </w:r>
      <w:r w:rsidR="008D7A74" w:rsidRPr="00AE4969">
        <w:t xml:space="preserve"> For our sample of 5 subjects, the mean cross-metric correspondence accuracy was 71.4%.</w:t>
      </w:r>
    </w:p>
    <w:p w14:paraId="418CF371" w14:textId="77777777" w:rsidR="00AE4969" w:rsidRDefault="00AE4969" w:rsidP="006714B8"/>
    <w:p w14:paraId="4DDC1E1E" w14:textId="57640673" w:rsidR="00AE4969" w:rsidRPr="00AE4969" w:rsidRDefault="00AE4969" w:rsidP="00AE4969">
      <w:pPr>
        <w:rPr>
          <w:sz w:val="20"/>
          <w:szCs w:val="20"/>
        </w:rPr>
      </w:pPr>
      <w:r w:rsidRPr="00AE4969">
        <w:rPr>
          <w:b/>
          <w:bCs/>
          <w:sz w:val="20"/>
          <w:szCs w:val="20"/>
        </w:rPr>
        <w:lastRenderedPageBreak/>
        <w:t>Table 1S.</w:t>
      </w:r>
      <w:r w:rsidRPr="00AE4969">
        <w:rPr>
          <w:sz w:val="20"/>
          <w:szCs w:val="20"/>
        </w:rPr>
        <w:t xml:space="preserve"> Voxel-Wise Correspondence of Two Independent Breath-hold CVR Patterns. Accuracy and Dice coefficient were computed using equations #3 and # 4. </w:t>
      </w:r>
    </w:p>
    <w:p w14:paraId="64E598CC" w14:textId="77777777" w:rsidR="00C60B94" w:rsidRPr="00AE4969" w:rsidRDefault="00C60B94" w:rsidP="00C60B94">
      <w:pPr>
        <w:spacing w:line="480" w:lineRule="auto"/>
        <w:jc w:val="center"/>
        <w:rPr>
          <w:b/>
          <w:bCs/>
        </w:rPr>
      </w:pPr>
      <w:r w:rsidRPr="00AE4969">
        <w:rPr>
          <w:b/>
          <w:bCs/>
        </w:rPr>
        <w:t>Voxel-Wise Correspondence of Two Independent Breath-hold CVR Patterns</w:t>
      </w:r>
    </w:p>
    <w:tbl>
      <w:tblPr>
        <w:tblStyle w:val="TableGridLight1"/>
        <w:tblW w:w="5252" w:type="dxa"/>
        <w:jc w:val="center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5"/>
        <w:gridCol w:w="1715"/>
        <w:gridCol w:w="1822"/>
      </w:tblGrid>
      <w:tr w:rsidR="006714B8" w:rsidRPr="00AE4969" w14:paraId="5DCE55FB" w14:textId="77777777" w:rsidTr="00A0276A">
        <w:trPr>
          <w:trHeight w:val="121"/>
          <w:jc w:val="center"/>
        </w:trPr>
        <w:tc>
          <w:tcPr>
            <w:tcW w:w="171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3B52E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b/>
                <w:bCs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bCs/>
                <w:iCs/>
                <w:color w:val="auto"/>
              </w:rPr>
              <w:t>Subject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A9535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b/>
                <w:bCs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bCs/>
                <w:iCs/>
                <w:color w:val="auto"/>
              </w:rPr>
              <w:t>Acc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56AD085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b/>
                <w:bCs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bCs/>
                <w:iCs/>
                <w:color w:val="auto"/>
              </w:rPr>
              <w:t>Dice</w:t>
            </w:r>
          </w:p>
        </w:tc>
      </w:tr>
      <w:tr w:rsidR="006714B8" w:rsidRPr="00AE4969" w14:paraId="5409F9A7" w14:textId="77777777" w:rsidTr="00A0276A">
        <w:trPr>
          <w:trHeight w:val="95"/>
          <w:jc w:val="center"/>
        </w:trPr>
        <w:tc>
          <w:tcPr>
            <w:tcW w:w="1715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4FC56BF4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b/>
                <w:bCs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bCs/>
                <w:iCs/>
                <w:color w:val="auto"/>
              </w:rPr>
              <w:t>#1</w:t>
            </w:r>
          </w:p>
        </w:tc>
        <w:tc>
          <w:tcPr>
            <w:tcW w:w="1715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CB4D73" w14:textId="5D27309D" w:rsidR="00C60B94" w:rsidRPr="00AE4969" w:rsidRDefault="00D64F20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iCs/>
                <w:color w:val="auto"/>
              </w:rPr>
              <w:t>65</w:t>
            </w:r>
          </w:p>
        </w:tc>
        <w:tc>
          <w:tcPr>
            <w:tcW w:w="1822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09671E81" w14:textId="3259EDD0" w:rsidR="00C60B94" w:rsidRPr="00AE4969" w:rsidRDefault="00D64F20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iCs/>
                <w:color w:val="auto"/>
              </w:rPr>
              <w:t>66</w:t>
            </w:r>
          </w:p>
        </w:tc>
      </w:tr>
      <w:tr w:rsidR="006714B8" w:rsidRPr="00AE4969" w14:paraId="4293ED72" w14:textId="77777777" w:rsidTr="00A0276A">
        <w:trPr>
          <w:trHeight w:val="109"/>
          <w:jc w:val="center"/>
        </w:trPr>
        <w:tc>
          <w:tcPr>
            <w:tcW w:w="171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DBB5DC0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b/>
                <w:bCs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bCs/>
                <w:iCs/>
                <w:color w:val="auto"/>
              </w:rPr>
              <w:t>#2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085FAC" w14:textId="0BCDED9B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iCs/>
                <w:color w:val="auto"/>
              </w:rPr>
              <w:t>6</w:t>
            </w:r>
            <w:r w:rsidR="00D64F20" w:rsidRPr="00AE4969">
              <w:rPr>
                <w:rFonts w:asciiTheme="majorBidi" w:hAnsiTheme="majorBidi" w:cstheme="majorBidi"/>
                <w:iCs/>
                <w:color w:val="auto"/>
              </w:rPr>
              <w:t>3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44B29EB" w14:textId="40C2BA3B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iCs/>
                <w:color w:val="auto"/>
              </w:rPr>
              <w:t>6</w:t>
            </w:r>
            <w:r w:rsidR="00D64F20" w:rsidRPr="00AE4969">
              <w:rPr>
                <w:rFonts w:asciiTheme="majorBidi" w:hAnsiTheme="majorBidi" w:cstheme="majorBidi"/>
                <w:iCs/>
                <w:color w:val="auto"/>
              </w:rPr>
              <w:t>4</w:t>
            </w:r>
          </w:p>
        </w:tc>
      </w:tr>
      <w:tr w:rsidR="006714B8" w:rsidRPr="00AE4969" w14:paraId="6D6D9C9C" w14:textId="77777777" w:rsidTr="00A0276A">
        <w:trPr>
          <w:trHeight w:val="122"/>
          <w:jc w:val="center"/>
        </w:trPr>
        <w:tc>
          <w:tcPr>
            <w:tcW w:w="171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4008F66C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b/>
                <w:bCs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bCs/>
                <w:iCs/>
                <w:color w:val="auto"/>
              </w:rPr>
              <w:t>#3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2E25611" w14:textId="67333C0D" w:rsidR="00C60B94" w:rsidRPr="00AE4969" w:rsidRDefault="00D64F20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iCs/>
                <w:color w:val="auto"/>
              </w:rPr>
              <w:t>61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300C92EF" w14:textId="2277B42A" w:rsidR="00C60B94" w:rsidRPr="00AE4969" w:rsidRDefault="00D64F20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iCs/>
                <w:color w:val="auto"/>
              </w:rPr>
              <w:t>61</w:t>
            </w:r>
          </w:p>
        </w:tc>
      </w:tr>
      <w:tr w:rsidR="006714B8" w:rsidRPr="00AE4969" w14:paraId="136D8FEF" w14:textId="77777777" w:rsidTr="00A0276A">
        <w:trPr>
          <w:trHeight w:val="85"/>
          <w:jc w:val="center"/>
        </w:trPr>
        <w:tc>
          <w:tcPr>
            <w:tcW w:w="171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11DF8F2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b/>
                <w:bCs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bCs/>
                <w:iCs/>
                <w:color w:val="auto"/>
              </w:rPr>
              <w:t>#4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E42186" w14:textId="422528E8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iCs/>
                <w:color w:val="auto"/>
              </w:rPr>
              <w:t>6</w:t>
            </w:r>
            <w:r w:rsidR="00D64F20" w:rsidRPr="00AE4969">
              <w:rPr>
                <w:rFonts w:asciiTheme="majorBidi" w:hAnsiTheme="majorBidi" w:cstheme="majorBidi"/>
                <w:iCs/>
                <w:color w:val="auto"/>
              </w:rPr>
              <w:t>6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BE6E1B3" w14:textId="7FA38375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iCs/>
                <w:color w:val="auto"/>
              </w:rPr>
              <w:t>6</w:t>
            </w:r>
            <w:r w:rsidR="00D64F20" w:rsidRPr="00AE4969">
              <w:rPr>
                <w:rFonts w:asciiTheme="majorBidi" w:hAnsiTheme="majorBidi" w:cstheme="majorBidi"/>
                <w:iCs/>
                <w:color w:val="auto"/>
              </w:rPr>
              <w:t>8</w:t>
            </w:r>
          </w:p>
        </w:tc>
      </w:tr>
      <w:tr w:rsidR="006714B8" w:rsidRPr="00AE4969" w14:paraId="277D7E56" w14:textId="77777777" w:rsidTr="00A0276A">
        <w:trPr>
          <w:trHeight w:val="122"/>
          <w:jc w:val="center"/>
        </w:trPr>
        <w:tc>
          <w:tcPr>
            <w:tcW w:w="171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6D3779B2" w14:textId="63CD8809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b/>
                <w:bCs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bCs/>
                <w:iCs/>
                <w:color w:val="auto"/>
              </w:rPr>
              <w:t>#</w:t>
            </w:r>
            <w:r w:rsidR="00D64F20" w:rsidRPr="00AE4969">
              <w:rPr>
                <w:rFonts w:asciiTheme="majorBidi" w:hAnsiTheme="majorBidi" w:cstheme="majorBidi"/>
                <w:b/>
                <w:bCs/>
                <w:iCs/>
                <w:color w:val="auto"/>
              </w:rPr>
              <w:t>5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449283" w14:textId="5C068C11" w:rsidR="00C60B94" w:rsidRPr="00AE4969" w:rsidRDefault="00D64F20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iCs/>
                <w:color w:val="auto"/>
              </w:rPr>
              <w:t>63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55B54DFB" w14:textId="71725FE5" w:rsidR="00C60B94" w:rsidRPr="00AE4969" w:rsidRDefault="00D64F20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iCs/>
                <w:color w:val="auto"/>
              </w:rPr>
              <w:t>64</w:t>
            </w:r>
          </w:p>
        </w:tc>
      </w:tr>
      <w:tr w:rsidR="006714B8" w:rsidRPr="00AE4969" w14:paraId="5B8FDD26" w14:textId="77777777" w:rsidTr="00A0276A">
        <w:trPr>
          <w:trHeight w:val="85"/>
          <w:jc w:val="center"/>
        </w:trPr>
        <w:tc>
          <w:tcPr>
            <w:tcW w:w="171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14646F27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b/>
                <w:bCs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bCs/>
                <w:iCs/>
                <w:color w:val="auto"/>
              </w:rPr>
              <w:t>Avg ± SD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C08F0B3" w14:textId="79D9582F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iCs/>
                <w:color w:val="auto"/>
              </w:rPr>
              <w:t>6</w:t>
            </w:r>
            <w:r w:rsidR="00D64F20" w:rsidRPr="00AE4969">
              <w:rPr>
                <w:rFonts w:asciiTheme="majorBidi" w:hAnsiTheme="majorBidi" w:cstheme="majorBidi"/>
                <w:b/>
                <w:iCs/>
                <w:color w:val="auto"/>
              </w:rPr>
              <w:t>3</w:t>
            </w:r>
            <w:r w:rsidR="002B05F0" w:rsidRPr="00AE4969">
              <w:rPr>
                <w:rFonts w:asciiTheme="majorBidi" w:hAnsiTheme="majorBidi" w:cstheme="majorBidi"/>
                <w:b/>
                <w:iCs/>
                <w:color w:val="auto"/>
              </w:rPr>
              <w:t>.</w:t>
            </w:r>
            <w:r w:rsidR="00D64F20" w:rsidRPr="00AE4969">
              <w:rPr>
                <w:rFonts w:asciiTheme="majorBidi" w:hAnsiTheme="majorBidi" w:cstheme="majorBidi"/>
                <w:b/>
                <w:iCs/>
                <w:color w:val="auto"/>
              </w:rPr>
              <w:t>6</w:t>
            </w:r>
            <w:r w:rsidR="007531F8" w:rsidRPr="00AE4969">
              <w:rPr>
                <w:rFonts w:asciiTheme="majorBidi" w:hAnsiTheme="majorBidi" w:cstheme="majorBidi"/>
                <w:b/>
                <w:iCs/>
                <w:color w:val="auto"/>
              </w:rPr>
              <w:t xml:space="preserve"> ± </w:t>
            </w:r>
            <w:r w:rsidR="00D64F20" w:rsidRPr="00AE4969">
              <w:rPr>
                <w:rFonts w:asciiTheme="majorBidi" w:hAnsiTheme="majorBidi" w:cstheme="majorBidi"/>
                <w:b/>
                <w:iCs/>
                <w:color w:val="auto"/>
              </w:rPr>
              <w:t>1.9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2E06F272" w14:textId="455669C2" w:rsidR="00C60B94" w:rsidRPr="00AE4969" w:rsidRDefault="00D64F20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iCs/>
                <w:color w:val="auto"/>
              </w:rPr>
              <w:t>64</w:t>
            </w:r>
            <w:r w:rsidR="002B05F0" w:rsidRPr="00AE4969">
              <w:rPr>
                <w:rFonts w:asciiTheme="majorBidi" w:hAnsiTheme="majorBidi" w:cstheme="majorBidi"/>
                <w:b/>
                <w:iCs/>
                <w:color w:val="auto"/>
              </w:rPr>
              <w:t>.</w:t>
            </w:r>
            <w:r w:rsidRPr="00AE4969">
              <w:rPr>
                <w:rFonts w:asciiTheme="majorBidi" w:hAnsiTheme="majorBidi" w:cstheme="majorBidi"/>
                <w:b/>
                <w:iCs/>
                <w:color w:val="auto"/>
              </w:rPr>
              <w:t>6</w:t>
            </w:r>
            <w:r w:rsidR="007531F8" w:rsidRPr="00AE4969">
              <w:rPr>
                <w:rFonts w:asciiTheme="majorBidi" w:hAnsiTheme="majorBidi" w:cstheme="majorBidi"/>
                <w:b/>
                <w:iCs/>
                <w:color w:val="auto"/>
              </w:rPr>
              <w:t xml:space="preserve"> ± </w:t>
            </w:r>
            <w:r w:rsidRPr="00AE4969">
              <w:rPr>
                <w:rFonts w:asciiTheme="majorBidi" w:hAnsiTheme="majorBidi" w:cstheme="majorBidi"/>
                <w:b/>
                <w:iCs/>
                <w:color w:val="auto"/>
              </w:rPr>
              <w:t>2.6</w:t>
            </w:r>
          </w:p>
        </w:tc>
      </w:tr>
    </w:tbl>
    <w:p w14:paraId="616DB2A2" w14:textId="486AD209" w:rsidR="00AE4969" w:rsidRDefault="00AE4969" w:rsidP="00C60B94">
      <w:pPr>
        <w:spacing w:line="480" w:lineRule="auto"/>
        <w:jc w:val="center"/>
        <w:rPr>
          <w:b/>
          <w:bCs/>
        </w:rPr>
      </w:pPr>
    </w:p>
    <w:p w14:paraId="45086D4C" w14:textId="4DB72CEE" w:rsidR="00AE4969" w:rsidRPr="00AE4969" w:rsidRDefault="00AE4969" w:rsidP="00AE4969">
      <w:pPr>
        <w:pStyle w:val="CP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AE4969">
        <w:rPr>
          <w:rFonts w:asciiTheme="majorBidi" w:hAnsiTheme="majorBidi" w:cstheme="majorBidi"/>
          <w:b/>
          <w:bCs/>
          <w:color w:val="auto"/>
          <w:sz w:val="20"/>
          <w:szCs w:val="20"/>
        </w:rPr>
        <w:t>Table 2S.</w:t>
      </w:r>
      <w:r w:rsidRPr="00AE4969">
        <w:rPr>
          <w:rFonts w:asciiTheme="majorBidi" w:hAnsiTheme="majorBidi" w:cstheme="majorBidi"/>
          <w:color w:val="auto"/>
          <w:sz w:val="20"/>
          <w:szCs w:val="20"/>
        </w:rPr>
        <w:t xml:space="preserve"> Voxel-Wise Correspondence of Two Independent Breath-hold CVR Patterns. Accuracy and Dice coefficient were computed using equations #3 and # 4.</w:t>
      </w:r>
      <w:r w:rsidRPr="00AE4969">
        <w:rPr>
          <w:rFonts w:asciiTheme="majorBidi" w:hAnsiTheme="majorBidi" w:cstheme="majorBidi"/>
          <w:color w:val="auto"/>
        </w:rPr>
        <w:t xml:space="preserve"> </w:t>
      </w:r>
    </w:p>
    <w:p w14:paraId="49CA8C6A" w14:textId="402B8A84" w:rsidR="00C60B94" w:rsidRPr="00AE4969" w:rsidRDefault="00C60B94" w:rsidP="00C60B94">
      <w:pPr>
        <w:spacing w:line="480" w:lineRule="auto"/>
        <w:jc w:val="center"/>
        <w:rPr>
          <w:b/>
          <w:bCs/>
        </w:rPr>
      </w:pPr>
      <w:r w:rsidRPr="00AE4969">
        <w:rPr>
          <w:b/>
          <w:bCs/>
        </w:rPr>
        <w:t>Voxel-Wise Correspondence of Two Independent Resting-state CVR Patterns</w:t>
      </w:r>
    </w:p>
    <w:tbl>
      <w:tblPr>
        <w:tblStyle w:val="TableGridLight1"/>
        <w:tblW w:w="53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4"/>
        <w:gridCol w:w="1754"/>
        <w:gridCol w:w="1842"/>
      </w:tblGrid>
      <w:tr w:rsidR="006714B8" w:rsidRPr="00AE4969" w14:paraId="097CEE7C" w14:textId="77777777" w:rsidTr="00A0276A">
        <w:trPr>
          <w:trHeight w:val="126"/>
          <w:jc w:val="center"/>
        </w:trPr>
        <w:tc>
          <w:tcPr>
            <w:tcW w:w="175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992F3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b/>
                <w:bCs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bCs/>
                <w:iCs/>
                <w:color w:val="auto"/>
              </w:rPr>
              <w:t>Subject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76951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b/>
                <w:bCs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bCs/>
                <w:iCs/>
                <w:color w:val="auto"/>
              </w:rPr>
              <w:t>Acc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86017C7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b/>
                <w:bCs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bCs/>
                <w:iCs/>
                <w:color w:val="auto"/>
              </w:rPr>
              <w:t>Dice</w:t>
            </w:r>
          </w:p>
        </w:tc>
      </w:tr>
      <w:tr w:rsidR="00C60B94" w:rsidRPr="00AE4969" w14:paraId="4DD1070E" w14:textId="77777777" w:rsidTr="00A0276A">
        <w:trPr>
          <w:trHeight w:val="101"/>
          <w:jc w:val="center"/>
        </w:trPr>
        <w:tc>
          <w:tcPr>
            <w:tcW w:w="175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D5BF93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b/>
                <w:bCs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bCs/>
                <w:iCs/>
                <w:color w:val="auto"/>
              </w:rPr>
              <w:t>#1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232A8A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iCs/>
                <w:color w:val="auto"/>
              </w:rPr>
              <w:t>8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6F23DC8D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iCs/>
                <w:color w:val="auto"/>
              </w:rPr>
              <w:t>90</w:t>
            </w:r>
          </w:p>
        </w:tc>
      </w:tr>
      <w:tr w:rsidR="00C60B94" w:rsidRPr="00AE4969" w14:paraId="33B83DBA" w14:textId="77777777" w:rsidTr="00A0276A">
        <w:trPr>
          <w:trHeight w:val="116"/>
          <w:jc w:val="center"/>
        </w:trPr>
        <w:tc>
          <w:tcPr>
            <w:tcW w:w="175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7088B69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b/>
                <w:bCs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bCs/>
                <w:iCs/>
                <w:color w:val="auto"/>
              </w:rPr>
              <w:t>#2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D9277E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iCs/>
                <w:color w:val="auto"/>
              </w:rPr>
              <w:t>7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ECCD947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iCs/>
                <w:color w:val="auto"/>
              </w:rPr>
              <w:t>79</w:t>
            </w:r>
          </w:p>
        </w:tc>
      </w:tr>
      <w:tr w:rsidR="00C60B94" w:rsidRPr="00AE4969" w14:paraId="1F043B02" w14:textId="77777777" w:rsidTr="00A0276A">
        <w:trPr>
          <w:trHeight w:val="128"/>
          <w:jc w:val="center"/>
        </w:trPr>
        <w:tc>
          <w:tcPr>
            <w:tcW w:w="175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3E24E69B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b/>
                <w:bCs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bCs/>
                <w:iCs/>
                <w:color w:val="auto"/>
              </w:rPr>
              <w:t>#3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8AFA093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iCs/>
                <w:color w:val="auto"/>
              </w:rPr>
              <w:t>8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74B00031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iCs/>
                <w:color w:val="auto"/>
              </w:rPr>
              <w:t>86</w:t>
            </w:r>
          </w:p>
        </w:tc>
      </w:tr>
      <w:tr w:rsidR="00C60B94" w:rsidRPr="00AE4969" w14:paraId="45C30919" w14:textId="77777777" w:rsidTr="00A0276A">
        <w:trPr>
          <w:trHeight w:val="90"/>
          <w:jc w:val="center"/>
        </w:trPr>
        <w:tc>
          <w:tcPr>
            <w:tcW w:w="175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0588217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b/>
                <w:bCs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bCs/>
                <w:iCs/>
                <w:color w:val="auto"/>
              </w:rPr>
              <w:t>#4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834EF9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iCs/>
                <w:color w:val="auto"/>
              </w:rPr>
              <w:t>8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E797D26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iCs/>
                <w:color w:val="auto"/>
              </w:rPr>
              <w:t>85</w:t>
            </w:r>
          </w:p>
        </w:tc>
      </w:tr>
      <w:tr w:rsidR="00C60B94" w:rsidRPr="00AE4969" w14:paraId="75921823" w14:textId="77777777" w:rsidTr="00A0276A">
        <w:trPr>
          <w:trHeight w:val="128"/>
          <w:jc w:val="center"/>
        </w:trPr>
        <w:tc>
          <w:tcPr>
            <w:tcW w:w="175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6640EC4E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b/>
                <w:bCs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bCs/>
                <w:iCs/>
                <w:color w:val="auto"/>
              </w:rPr>
              <w:t>#5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B65F93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iCs/>
                <w:color w:val="auto"/>
              </w:rPr>
              <w:t>7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667D722D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iCs/>
                <w:color w:val="auto"/>
              </w:rPr>
              <w:t>76</w:t>
            </w:r>
          </w:p>
        </w:tc>
      </w:tr>
      <w:tr w:rsidR="006714B8" w:rsidRPr="00AE4969" w14:paraId="3DC65C5B" w14:textId="77777777" w:rsidTr="00A0276A">
        <w:trPr>
          <w:trHeight w:val="90"/>
          <w:jc w:val="center"/>
        </w:trPr>
        <w:tc>
          <w:tcPr>
            <w:tcW w:w="175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00B4F739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b/>
                <w:bCs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bCs/>
                <w:iCs/>
                <w:color w:val="auto"/>
              </w:rPr>
              <w:t>Avg</w:t>
            </w:r>
            <w:r w:rsidR="007531F8" w:rsidRPr="00AE4969">
              <w:rPr>
                <w:rFonts w:asciiTheme="majorBidi" w:hAnsiTheme="majorBidi" w:cstheme="majorBidi"/>
                <w:b/>
                <w:bCs/>
                <w:iCs/>
                <w:color w:val="auto"/>
              </w:rPr>
              <w:t xml:space="preserve"> ± SD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97CE69A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iCs/>
                <w:color w:val="auto"/>
              </w:rPr>
              <w:t>80</w:t>
            </w:r>
            <w:r w:rsidR="002B05F0" w:rsidRPr="00AE4969">
              <w:rPr>
                <w:rFonts w:asciiTheme="majorBidi" w:hAnsiTheme="majorBidi" w:cstheme="majorBidi"/>
                <w:b/>
                <w:iCs/>
                <w:color w:val="auto"/>
              </w:rPr>
              <w:t>.4</w:t>
            </w:r>
            <w:r w:rsidR="007531F8" w:rsidRPr="00AE4969">
              <w:rPr>
                <w:rFonts w:asciiTheme="majorBidi" w:hAnsiTheme="majorBidi" w:cstheme="majorBidi"/>
                <w:b/>
                <w:iCs/>
                <w:color w:val="auto"/>
              </w:rPr>
              <w:t xml:space="preserve"> ± </w:t>
            </w:r>
            <w:r w:rsidR="002B05F0" w:rsidRPr="00AE4969">
              <w:rPr>
                <w:rFonts w:asciiTheme="majorBidi" w:hAnsiTheme="majorBidi" w:cstheme="majorBidi"/>
                <w:b/>
                <w:iCs/>
                <w:color w:val="auto"/>
              </w:rPr>
              <w:t>5.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07A771D3" w14:textId="77777777" w:rsidR="00C60B94" w:rsidRPr="00AE4969" w:rsidRDefault="00C60B94" w:rsidP="000E0A9D">
            <w:pPr>
              <w:pStyle w:val="TT"/>
              <w:jc w:val="center"/>
              <w:rPr>
                <w:rFonts w:asciiTheme="majorBidi" w:hAnsiTheme="majorBidi" w:cstheme="majorBidi"/>
                <w:iCs/>
                <w:color w:val="auto"/>
              </w:rPr>
            </w:pPr>
            <w:r w:rsidRPr="00AE4969">
              <w:rPr>
                <w:rFonts w:asciiTheme="majorBidi" w:hAnsiTheme="majorBidi" w:cstheme="majorBidi"/>
                <w:b/>
                <w:iCs/>
                <w:color w:val="auto"/>
              </w:rPr>
              <w:t>83</w:t>
            </w:r>
            <w:r w:rsidR="002B05F0" w:rsidRPr="00AE4969">
              <w:rPr>
                <w:rFonts w:asciiTheme="majorBidi" w:hAnsiTheme="majorBidi" w:cstheme="majorBidi"/>
                <w:b/>
                <w:iCs/>
                <w:color w:val="auto"/>
              </w:rPr>
              <w:t>.2</w:t>
            </w:r>
            <w:r w:rsidR="007531F8" w:rsidRPr="00AE4969">
              <w:rPr>
                <w:rFonts w:asciiTheme="majorBidi" w:hAnsiTheme="majorBidi" w:cstheme="majorBidi"/>
                <w:b/>
                <w:iCs/>
                <w:color w:val="auto"/>
              </w:rPr>
              <w:t xml:space="preserve"> ± </w:t>
            </w:r>
            <w:r w:rsidR="002B05F0" w:rsidRPr="00AE4969">
              <w:rPr>
                <w:rFonts w:asciiTheme="majorBidi" w:hAnsiTheme="majorBidi" w:cstheme="majorBidi"/>
                <w:b/>
                <w:iCs/>
                <w:color w:val="auto"/>
              </w:rPr>
              <w:t>5.6</w:t>
            </w:r>
          </w:p>
        </w:tc>
      </w:tr>
    </w:tbl>
    <w:p w14:paraId="1CA3B65E" w14:textId="7C75FC7D" w:rsidR="00EB25F7" w:rsidRDefault="00EB25F7" w:rsidP="00AE4969">
      <w:pPr>
        <w:pStyle w:val="CP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0F828982" w14:textId="320E0D48" w:rsidR="007F5DC3" w:rsidRDefault="007F5DC3" w:rsidP="007F5DC3">
      <w:pPr>
        <w:pStyle w:val="H2"/>
        <w:rPr>
          <w:b/>
          <w:bCs/>
          <w:color w:val="auto"/>
          <w:sz w:val="28"/>
          <w:szCs w:val="28"/>
          <w:u w:val="single"/>
        </w:rPr>
      </w:pPr>
    </w:p>
    <w:p w14:paraId="602062FD" w14:textId="77777777" w:rsidR="00A0276A" w:rsidRDefault="00A0276A" w:rsidP="007F5DC3">
      <w:pPr>
        <w:pStyle w:val="H2"/>
        <w:rPr>
          <w:b/>
          <w:bCs/>
          <w:color w:val="auto"/>
          <w:sz w:val="28"/>
          <w:szCs w:val="28"/>
          <w:u w:val="single"/>
        </w:rPr>
      </w:pPr>
    </w:p>
    <w:p w14:paraId="7FA8598F" w14:textId="77777777" w:rsidR="007F5DC3" w:rsidRDefault="007F5DC3" w:rsidP="007F5DC3">
      <w:pPr>
        <w:pStyle w:val="H2"/>
        <w:rPr>
          <w:b/>
          <w:bCs/>
          <w:color w:val="auto"/>
          <w:sz w:val="28"/>
          <w:szCs w:val="28"/>
          <w:u w:val="single"/>
        </w:rPr>
      </w:pPr>
    </w:p>
    <w:p w14:paraId="24D635DE" w14:textId="7880CB8A" w:rsidR="007F5DC3" w:rsidRDefault="007F5DC3" w:rsidP="007F5DC3">
      <w:pPr>
        <w:pStyle w:val="H2"/>
        <w:rPr>
          <w:b/>
          <w:bCs/>
          <w:color w:val="auto"/>
          <w:sz w:val="28"/>
          <w:szCs w:val="28"/>
          <w:u w:val="single"/>
        </w:rPr>
      </w:pPr>
      <w:r w:rsidRPr="007F5DC3">
        <w:rPr>
          <w:b/>
          <w:bCs/>
          <w:color w:val="auto"/>
          <w:sz w:val="28"/>
          <w:szCs w:val="28"/>
          <w:u w:val="single"/>
        </w:rPr>
        <w:lastRenderedPageBreak/>
        <w:t xml:space="preserve">Schematic of Methodology </w:t>
      </w:r>
    </w:p>
    <w:p w14:paraId="55643F72" w14:textId="42E43244" w:rsidR="007F5DC3" w:rsidRDefault="007F5DC3" w:rsidP="007F5DC3">
      <w:pPr>
        <w:pStyle w:val="H2"/>
        <w:rPr>
          <w:color w:val="auto"/>
          <w:sz w:val="28"/>
          <w:szCs w:val="28"/>
        </w:rPr>
      </w:pPr>
      <w:r>
        <w:rPr>
          <w:noProof/>
          <w:color w:val="auto"/>
          <w:sz w:val="28"/>
          <w:szCs w:val="28"/>
        </w:rPr>
        <w:drawing>
          <wp:inline distT="0" distB="0" distL="0" distR="0" wp14:anchorId="4769319F" wp14:editId="3E38A268">
            <wp:extent cx="5943600" cy="71653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6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ACEA0" w14:textId="057678D1" w:rsidR="007F5DC3" w:rsidRDefault="007F5DC3" w:rsidP="00C5077C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0"/>
          <w:szCs w:val="20"/>
        </w:rPr>
      </w:pPr>
      <w:r w:rsidRPr="007F5DC3">
        <w:rPr>
          <w:rFonts w:ascii="Times New Roman" w:hAnsi="Times New Roman" w:cs="Times New Roman"/>
          <w:b/>
          <w:bCs/>
          <w:sz w:val="20"/>
          <w:szCs w:val="20"/>
        </w:rPr>
        <w:t xml:space="preserve">Figure 2S. </w:t>
      </w:r>
      <w:bookmarkStart w:id="2" w:name="_Hlk71389682"/>
      <w:r w:rsidRPr="007F5DC3">
        <w:rPr>
          <w:rFonts w:ascii="Times New Roman" w:hAnsi="Times New Roman" w:cs="Times New Roman"/>
          <w:b/>
          <w:bCs/>
          <w:sz w:val="20"/>
          <w:szCs w:val="20"/>
        </w:rPr>
        <w:t>Schematic of Methodology</w:t>
      </w:r>
      <w:bookmarkEnd w:id="2"/>
      <w:r w:rsidRPr="007F5DC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7F5DC3">
        <w:rPr>
          <w:rFonts w:ascii="Times New Roman" w:hAnsi="Times New Roman" w:cs="Times New Roman"/>
          <w:sz w:val="20"/>
          <w:szCs w:val="20"/>
        </w:rPr>
        <w:t xml:space="preserve">CVR: cerebrovascular reactivity; GM: gray matter; GLM: general linear model; TP: true positive; TN: true negative; FP: false positive; FN: false negative. </w:t>
      </w:r>
      <w:r w:rsidR="00721880">
        <w:rPr>
          <w:rFonts w:ascii="Times New Roman" w:hAnsi="Times New Roman" w:cs="Times New Roman"/>
          <w:sz w:val="20"/>
          <w:szCs w:val="20"/>
        </w:rPr>
        <w:t>V</w:t>
      </w:r>
      <w:r w:rsidRPr="007F5DC3">
        <w:rPr>
          <w:rFonts w:ascii="Times New Roman" w:hAnsi="Times New Roman" w:cs="Times New Roman"/>
          <w:sz w:val="20"/>
          <w:szCs w:val="20"/>
        </w:rPr>
        <w:t xml:space="preserve">oxels </w:t>
      </w:r>
      <w:r w:rsidR="00721880">
        <w:rPr>
          <w:rFonts w:ascii="Times New Roman" w:hAnsi="Times New Roman" w:cs="Times New Roman"/>
          <w:sz w:val="20"/>
          <w:szCs w:val="20"/>
        </w:rPr>
        <w:t xml:space="preserve">responsive </w:t>
      </w:r>
      <w:r w:rsidRPr="007F5DC3">
        <w:rPr>
          <w:rFonts w:ascii="Times New Roman" w:hAnsi="Times New Roman" w:cs="Times New Roman"/>
          <w:sz w:val="20"/>
          <w:szCs w:val="20"/>
        </w:rPr>
        <w:t>to the resting-state, breath-hold, and both metrics are shown in green, red, and yellow, respectively.</w:t>
      </w:r>
      <w:r w:rsidRPr="007F5DC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DD8CD1B" w14:textId="09A067BF" w:rsidR="006E0094" w:rsidRDefault="006E0094" w:rsidP="006E0094">
      <w:pPr>
        <w:pStyle w:val="H2"/>
        <w:rPr>
          <w:b/>
          <w:bCs/>
          <w:color w:val="auto"/>
          <w:sz w:val="28"/>
          <w:szCs w:val="28"/>
          <w:u w:val="single"/>
        </w:rPr>
      </w:pPr>
      <w:r>
        <w:rPr>
          <w:b/>
          <w:bCs/>
          <w:color w:val="auto"/>
          <w:sz w:val="28"/>
          <w:szCs w:val="28"/>
          <w:u w:val="single"/>
        </w:rPr>
        <w:lastRenderedPageBreak/>
        <w:t>RSFA vs. ALFF</w:t>
      </w:r>
      <w:r w:rsidR="003A5E6B">
        <w:rPr>
          <w:b/>
          <w:bCs/>
          <w:color w:val="auto"/>
          <w:sz w:val="28"/>
          <w:szCs w:val="28"/>
          <w:u w:val="single"/>
        </w:rPr>
        <w:t xml:space="preserve"> </w:t>
      </w:r>
    </w:p>
    <w:p w14:paraId="6E9D8457" w14:textId="5761249A" w:rsidR="006E0094" w:rsidRDefault="006E0094" w:rsidP="006E0094">
      <w:pPr>
        <w:pStyle w:val="H2"/>
        <w:jc w:val="center"/>
        <w:rPr>
          <w:b/>
          <w:bCs/>
          <w:color w:val="auto"/>
          <w:sz w:val="28"/>
          <w:szCs w:val="28"/>
          <w:u w:val="single"/>
        </w:rPr>
      </w:pPr>
      <w:r w:rsidRPr="006E0094">
        <w:rPr>
          <w:b/>
          <w:bCs/>
          <w:noProof/>
          <w:color w:val="auto"/>
          <w:sz w:val="28"/>
          <w:szCs w:val="28"/>
        </w:rPr>
        <w:drawing>
          <wp:inline distT="0" distB="0" distL="0" distR="0" wp14:anchorId="05957487" wp14:editId="5E6B59CE">
            <wp:extent cx="5260848" cy="2700528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0848" cy="2700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6CE31" w14:textId="77B04490" w:rsidR="006E0094" w:rsidRPr="00055D90" w:rsidRDefault="006E0094" w:rsidP="006E0094">
      <w:p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6E0094">
        <w:rPr>
          <w:rFonts w:ascii="Times New Roman" w:hAnsi="Times New Roman" w:cs="Times New Roman"/>
          <w:b/>
          <w:bCs/>
          <w:sz w:val="20"/>
          <w:szCs w:val="20"/>
        </w:rPr>
        <w:t>Figure 3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055D90">
        <w:rPr>
          <w:rFonts w:ascii="Times New Roman" w:hAnsi="Times New Roman" w:cs="Times New Roman"/>
          <w:sz w:val="20"/>
          <w:szCs w:val="20"/>
        </w:rPr>
        <w:t xml:space="preserve"> </w:t>
      </w:r>
      <w:r w:rsidR="003A5E6B">
        <w:rPr>
          <w:rFonts w:ascii="Times New Roman" w:hAnsi="Times New Roman" w:cs="Times New Roman"/>
          <w:sz w:val="20"/>
          <w:szCs w:val="20"/>
        </w:rPr>
        <w:t>Brain labelling patterns of</w:t>
      </w:r>
      <w:r w:rsidRPr="00055D90">
        <w:rPr>
          <w:rFonts w:ascii="Times New Roman" w:hAnsi="Times New Roman" w:cs="Times New Roman"/>
          <w:sz w:val="20"/>
          <w:szCs w:val="20"/>
        </w:rPr>
        <w:t xml:space="preserve"> </w:t>
      </w:r>
      <w:r w:rsidRPr="006E0094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Pr="00055D90">
        <w:rPr>
          <w:rFonts w:ascii="Times New Roman" w:hAnsi="Times New Roman" w:cs="Times New Roman"/>
          <w:sz w:val="20"/>
          <w:szCs w:val="20"/>
        </w:rPr>
        <w:t xml:space="preserve"> ALFF </w:t>
      </w:r>
      <w:r w:rsidR="003A5E6B">
        <w:rPr>
          <w:rFonts w:ascii="Times New Roman" w:hAnsi="Times New Roman" w:cs="Times New Roman"/>
          <w:sz w:val="20"/>
          <w:szCs w:val="20"/>
        </w:rPr>
        <w:t>vs</w:t>
      </w:r>
      <w:r w:rsidR="00C96C5C">
        <w:rPr>
          <w:rFonts w:ascii="Times New Roman" w:hAnsi="Times New Roman" w:cs="Times New Roman"/>
          <w:sz w:val="20"/>
          <w:szCs w:val="20"/>
        </w:rPr>
        <w:t>.</w:t>
      </w:r>
      <w:r w:rsidR="003A5E6B" w:rsidRPr="00055D90">
        <w:rPr>
          <w:rFonts w:ascii="Times New Roman" w:hAnsi="Times New Roman" w:cs="Times New Roman"/>
          <w:sz w:val="20"/>
          <w:szCs w:val="20"/>
        </w:rPr>
        <w:t xml:space="preserve"> </w:t>
      </w:r>
      <w:r w:rsidRPr="006E0094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Pr="00055D90">
        <w:rPr>
          <w:rFonts w:ascii="Times New Roman" w:hAnsi="Times New Roman" w:cs="Times New Roman"/>
          <w:sz w:val="20"/>
          <w:szCs w:val="20"/>
        </w:rPr>
        <w:t xml:space="preserve"> RSFA metrics. </w:t>
      </w:r>
      <w:r w:rsidR="003A5E6B">
        <w:rPr>
          <w:rFonts w:ascii="Times New Roman" w:hAnsi="Times New Roman" w:cs="Times New Roman"/>
          <w:sz w:val="20"/>
          <w:szCs w:val="20"/>
        </w:rPr>
        <w:t>Thresholds were selected to</w:t>
      </w:r>
      <w:r w:rsidRPr="00055D90">
        <w:rPr>
          <w:rFonts w:ascii="Times New Roman" w:hAnsi="Times New Roman" w:cs="Times New Roman"/>
          <w:sz w:val="20"/>
          <w:szCs w:val="20"/>
        </w:rPr>
        <w:t xml:space="preserve"> </w:t>
      </w:r>
      <w:r w:rsidR="003A5E6B" w:rsidRPr="00055D90">
        <w:rPr>
          <w:rFonts w:ascii="Times New Roman" w:hAnsi="Times New Roman" w:cs="Times New Roman"/>
          <w:sz w:val="20"/>
          <w:szCs w:val="20"/>
        </w:rPr>
        <w:t>maxim</w:t>
      </w:r>
      <w:r w:rsidR="003A5E6B">
        <w:rPr>
          <w:rFonts w:ascii="Times New Roman" w:hAnsi="Times New Roman" w:cs="Times New Roman"/>
          <w:sz w:val="20"/>
          <w:szCs w:val="20"/>
        </w:rPr>
        <w:t>ize</w:t>
      </w:r>
      <w:r w:rsidR="003A5E6B" w:rsidRPr="00055D90">
        <w:rPr>
          <w:rFonts w:ascii="Times New Roman" w:hAnsi="Times New Roman" w:cs="Times New Roman"/>
          <w:sz w:val="20"/>
          <w:szCs w:val="20"/>
        </w:rPr>
        <w:t xml:space="preserve"> </w:t>
      </w:r>
      <w:r w:rsidRPr="00055D90">
        <w:rPr>
          <w:rFonts w:ascii="Times New Roman" w:hAnsi="Times New Roman" w:cs="Times New Roman"/>
          <w:sz w:val="20"/>
          <w:szCs w:val="20"/>
        </w:rPr>
        <w:t>accuracy of spatial overlap with gray matter</w:t>
      </w:r>
      <w:r w:rsidR="003A5E6B">
        <w:rPr>
          <w:rFonts w:ascii="Times New Roman" w:hAnsi="Times New Roman" w:cs="Times New Roman"/>
          <w:sz w:val="20"/>
          <w:szCs w:val="20"/>
        </w:rPr>
        <w:t xml:space="preserve"> while minimizing inappropriate labeling of white matter.</w:t>
      </w:r>
      <w:r w:rsidRPr="00055D90">
        <w:rPr>
          <w:rFonts w:ascii="Times New Roman" w:hAnsi="Times New Roman" w:cs="Times New Roman"/>
          <w:sz w:val="20"/>
          <w:szCs w:val="20"/>
        </w:rPr>
        <w:t xml:space="preserve"> </w:t>
      </w:r>
      <w:r w:rsidR="003A5E6B">
        <w:rPr>
          <w:rFonts w:ascii="Times New Roman" w:hAnsi="Times New Roman" w:cs="Times New Roman"/>
          <w:sz w:val="20"/>
          <w:szCs w:val="20"/>
        </w:rPr>
        <w:t>The two patterns are virtually indistinguishable</w:t>
      </w:r>
      <w:r w:rsidR="002527C3">
        <w:rPr>
          <w:rFonts w:ascii="Times New Roman" w:hAnsi="Times New Roman" w:cs="Times New Roman"/>
          <w:sz w:val="20"/>
          <w:szCs w:val="20"/>
        </w:rPr>
        <w:t xml:space="preserve"> (but not identical) and</w:t>
      </w:r>
      <w:r w:rsidRPr="00055D90">
        <w:rPr>
          <w:rFonts w:ascii="Times New Roman" w:hAnsi="Times New Roman" w:cs="Times New Roman"/>
          <w:sz w:val="20"/>
          <w:szCs w:val="20"/>
        </w:rPr>
        <w:t xml:space="preserve"> overlap accuracies</w:t>
      </w:r>
      <w:r w:rsidR="002527C3">
        <w:rPr>
          <w:rFonts w:ascii="Times New Roman" w:hAnsi="Times New Roman" w:cs="Times New Roman"/>
          <w:sz w:val="20"/>
          <w:szCs w:val="20"/>
        </w:rPr>
        <w:t xml:space="preserve"> </w:t>
      </w:r>
      <w:r w:rsidRPr="00055D90">
        <w:rPr>
          <w:rFonts w:ascii="Times New Roman" w:hAnsi="Times New Roman" w:cs="Times New Roman"/>
          <w:sz w:val="20"/>
          <w:szCs w:val="20"/>
        </w:rPr>
        <w:t>were comparable</w:t>
      </w:r>
      <w:r w:rsidR="002527C3">
        <w:rPr>
          <w:rFonts w:ascii="Times New Roman" w:hAnsi="Times New Roman" w:cs="Times New Roman"/>
          <w:sz w:val="20"/>
          <w:szCs w:val="20"/>
        </w:rPr>
        <w:t xml:space="preserve"> (</w:t>
      </w:r>
      <w:r w:rsidR="009B7FA3" w:rsidRPr="009C4067">
        <w:rPr>
          <w:rFonts w:ascii="Times New Roman" w:hAnsi="Times New Roman" w:cs="Times New Roman"/>
          <w:sz w:val="20"/>
          <w:szCs w:val="20"/>
        </w:rPr>
        <w:t>overlap a</w:t>
      </w:r>
      <w:r w:rsidR="00C96C5C" w:rsidRPr="009C4067">
        <w:rPr>
          <w:rFonts w:ascii="Times New Roman" w:hAnsi="Times New Roman" w:cs="Times New Roman"/>
          <w:sz w:val="20"/>
          <w:szCs w:val="20"/>
        </w:rPr>
        <w:t>ccuracy</w:t>
      </w:r>
      <w:r w:rsidR="002929FA">
        <w:rPr>
          <w:rFonts w:ascii="Times New Roman" w:hAnsi="Times New Roman" w:cs="Times New Roman"/>
          <w:sz w:val="20"/>
          <w:szCs w:val="20"/>
        </w:rPr>
        <w:t>: ALFF</w:t>
      </w:r>
      <w:r w:rsidR="009B7FA3" w:rsidRPr="009C4067">
        <w:rPr>
          <w:rFonts w:ascii="Times New Roman" w:hAnsi="Times New Roman" w:cs="Times New Roman"/>
          <w:sz w:val="20"/>
          <w:szCs w:val="20"/>
        </w:rPr>
        <w:t xml:space="preserve"> 72% </w:t>
      </w:r>
      <w:r w:rsidR="002929FA">
        <w:rPr>
          <w:rFonts w:ascii="Times New Roman" w:hAnsi="Times New Roman" w:cs="Times New Roman"/>
          <w:sz w:val="20"/>
          <w:szCs w:val="20"/>
        </w:rPr>
        <w:t>vs. RSFA</w:t>
      </w:r>
      <w:r w:rsidR="009B7FA3" w:rsidRPr="009C4067">
        <w:rPr>
          <w:rFonts w:ascii="Times New Roman" w:hAnsi="Times New Roman" w:cs="Times New Roman"/>
          <w:sz w:val="20"/>
          <w:szCs w:val="20"/>
        </w:rPr>
        <w:t xml:space="preserve"> 73%</w:t>
      </w:r>
      <w:r w:rsidR="002527C3" w:rsidRPr="00586E08">
        <w:rPr>
          <w:rFonts w:ascii="Times New Roman" w:hAnsi="Times New Roman" w:cs="Times New Roman"/>
          <w:sz w:val="20"/>
          <w:szCs w:val="20"/>
        </w:rPr>
        <w:t>)</w:t>
      </w:r>
      <w:r w:rsidRPr="00586E08">
        <w:rPr>
          <w:rFonts w:ascii="Times New Roman" w:hAnsi="Times New Roman" w:cs="Times New Roman"/>
          <w:sz w:val="20"/>
          <w:szCs w:val="20"/>
        </w:rPr>
        <w:t>.</w:t>
      </w:r>
    </w:p>
    <w:p w14:paraId="7B14E771" w14:textId="77777777" w:rsidR="006E0094" w:rsidRPr="00CF11B4" w:rsidRDefault="006E0094" w:rsidP="00D96995">
      <w:p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</w:p>
    <w:sectPr w:rsidR="006E0094" w:rsidRPr="00CF11B4" w:rsidSect="00666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4FA03" w14:textId="77777777" w:rsidR="00142C3D" w:rsidRDefault="00142C3D" w:rsidP="00E0543B">
      <w:pPr>
        <w:spacing w:before="0"/>
      </w:pPr>
      <w:r>
        <w:separator/>
      </w:r>
    </w:p>
  </w:endnote>
  <w:endnote w:type="continuationSeparator" w:id="0">
    <w:p w14:paraId="7E3F0D3C" w14:textId="77777777" w:rsidR="00142C3D" w:rsidRDefault="00142C3D" w:rsidP="00E0543B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1F381" w14:textId="77777777" w:rsidR="00142C3D" w:rsidRDefault="00142C3D" w:rsidP="00E0543B">
      <w:pPr>
        <w:spacing w:before="0"/>
      </w:pPr>
      <w:r>
        <w:separator/>
      </w:r>
    </w:p>
  </w:footnote>
  <w:footnote w:type="continuationSeparator" w:id="0">
    <w:p w14:paraId="60418208" w14:textId="77777777" w:rsidR="00142C3D" w:rsidRDefault="00142C3D" w:rsidP="00E0543B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9F5E35"/>
    <w:multiLevelType w:val="hybridMultilevel"/>
    <w:tmpl w:val="DCB485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(sections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p9asd2btavzje9dr7x9zf0txd5sez9sps9&quot;&gt;ref3-Converted-Saved&lt;record-ids&gt;&lt;item&gt;1579&lt;/item&gt;&lt;item&gt;1851&lt;/item&gt;&lt;item&gt;2739&lt;/item&gt;&lt;item&gt;2977&lt;/item&gt;&lt;item&gt;3017&lt;/item&gt;&lt;item&gt;3715&lt;/item&gt;&lt;item&gt;4272&lt;/item&gt;&lt;item&gt;4295&lt;/item&gt;&lt;item&gt;4587&lt;/item&gt;&lt;item&gt;4593&lt;/item&gt;&lt;item&gt;4613&lt;/item&gt;&lt;item&gt;4614&lt;/item&gt;&lt;item&gt;4618&lt;/item&gt;&lt;item&gt;4655&lt;/item&gt;&lt;item&gt;4683&lt;/item&gt;&lt;item&gt;5206&lt;/item&gt;&lt;item&gt;5639&lt;/item&gt;&lt;item&gt;5657&lt;/item&gt;&lt;item&gt;5658&lt;/item&gt;&lt;item&gt;5659&lt;/item&gt;&lt;item&gt;5758&lt;/item&gt;&lt;item&gt;5788&lt;/item&gt;&lt;item&gt;5790&lt;/item&gt;&lt;item&gt;5888&lt;/item&gt;&lt;item&gt;5999&lt;/item&gt;&lt;item&gt;6067&lt;/item&gt;&lt;item&gt;6094&lt;/item&gt;&lt;item&gt;6151&lt;/item&gt;&lt;item&gt;6266&lt;/item&gt;&lt;item&gt;6315&lt;/item&gt;&lt;item&gt;6366&lt;/item&gt;&lt;item&gt;6800&lt;/item&gt;&lt;item&gt;6801&lt;/item&gt;&lt;item&gt;6802&lt;/item&gt;&lt;item&gt;6804&lt;/item&gt;&lt;item&gt;6805&lt;/item&gt;&lt;item&gt;6808&lt;/item&gt;&lt;item&gt;6816&lt;/item&gt;&lt;item&gt;6819&lt;/item&gt;&lt;item&gt;6820&lt;/item&gt;&lt;item&gt;6823&lt;/item&gt;&lt;item&gt;6835&lt;/item&gt;&lt;item&gt;6844&lt;/item&gt;&lt;item&gt;7009&lt;/item&gt;&lt;item&gt;7012&lt;/item&gt;&lt;item&gt;7025&lt;/item&gt;&lt;item&gt;7026&lt;/item&gt;&lt;item&gt;7033&lt;/item&gt;&lt;item&gt;7048&lt;/item&gt;&lt;item&gt;7053&lt;/item&gt;&lt;item&gt;7090&lt;/item&gt;&lt;item&gt;7103&lt;/item&gt;&lt;item&gt;7104&lt;/item&gt;&lt;item&gt;7123&lt;/item&gt;&lt;item&gt;7142&lt;/item&gt;&lt;item&gt;7150&lt;/item&gt;&lt;item&gt;7166&lt;/item&gt;&lt;item&gt;7169&lt;/item&gt;&lt;item&gt;7176&lt;/item&gt;&lt;item&gt;7204&lt;/item&gt;&lt;item&gt;7211&lt;/item&gt;&lt;item&gt;7220&lt;/item&gt;&lt;item&gt;7221&lt;/item&gt;&lt;item&gt;7222&lt;/item&gt;&lt;item&gt;7223&lt;/item&gt;&lt;item&gt;7224&lt;/item&gt;&lt;item&gt;7225&lt;/item&gt;&lt;item&gt;7226&lt;/item&gt;&lt;item&gt;7229&lt;/item&gt;&lt;item&gt;7230&lt;/item&gt;&lt;item&gt;7231&lt;/item&gt;&lt;item&gt;7235&lt;/item&gt;&lt;/record-ids&gt;&lt;/item&gt;&lt;/Libraries&gt;"/>
  </w:docVars>
  <w:rsids>
    <w:rsidRoot w:val="00783960"/>
    <w:rsid w:val="00000B1C"/>
    <w:rsid w:val="00000C8B"/>
    <w:rsid w:val="00002099"/>
    <w:rsid w:val="000038E9"/>
    <w:rsid w:val="0000454F"/>
    <w:rsid w:val="00004A5E"/>
    <w:rsid w:val="0000701A"/>
    <w:rsid w:val="000077C8"/>
    <w:rsid w:val="000124CE"/>
    <w:rsid w:val="00013287"/>
    <w:rsid w:val="00013592"/>
    <w:rsid w:val="00014317"/>
    <w:rsid w:val="00014944"/>
    <w:rsid w:val="000151BD"/>
    <w:rsid w:val="0001604D"/>
    <w:rsid w:val="000164E4"/>
    <w:rsid w:val="00021B9C"/>
    <w:rsid w:val="00021C09"/>
    <w:rsid w:val="00022E10"/>
    <w:rsid w:val="0002326A"/>
    <w:rsid w:val="000234D6"/>
    <w:rsid w:val="00023C32"/>
    <w:rsid w:val="00024571"/>
    <w:rsid w:val="00025F76"/>
    <w:rsid w:val="00026127"/>
    <w:rsid w:val="000276AA"/>
    <w:rsid w:val="00027861"/>
    <w:rsid w:val="00031304"/>
    <w:rsid w:val="00032E34"/>
    <w:rsid w:val="00032F13"/>
    <w:rsid w:val="00034183"/>
    <w:rsid w:val="000349E3"/>
    <w:rsid w:val="00034B13"/>
    <w:rsid w:val="00035F9C"/>
    <w:rsid w:val="00036049"/>
    <w:rsid w:val="00036F3C"/>
    <w:rsid w:val="0003765F"/>
    <w:rsid w:val="00040AE1"/>
    <w:rsid w:val="00040FA2"/>
    <w:rsid w:val="00042103"/>
    <w:rsid w:val="00042467"/>
    <w:rsid w:val="00042B8C"/>
    <w:rsid w:val="000433AB"/>
    <w:rsid w:val="00043615"/>
    <w:rsid w:val="000443F9"/>
    <w:rsid w:val="00045E9C"/>
    <w:rsid w:val="00046EF7"/>
    <w:rsid w:val="000474F5"/>
    <w:rsid w:val="00047981"/>
    <w:rsid w:val="00047FA6"/>
    <w:rsid w:val="000505DF"/>
    <w:rsid w:val="00052D50"/>
    <w:rsid w:val="00054666"/>
    <w:rsid w:val="00054F5C"/>
    <w:rsid w:val="00061ABE"/>
    <w:rsid w:val="00061D31"/>
    <w:rsid w:val="0006291F"/>
    <w:rsid w:val="0006405E"/>
    <w:rsid w:val="00064134"/>
    <w:rsid w:val="00064595"/>
    <w:rsid w:val="00065A84"/>
    <w:rsid w:val="00065CF7"/>
    <w:rsid w:val="00067AD4"/>
    <w:rsid w:val="00067BBA"/>
    <w:rsid w:val="00067FB8"/>
    <w:rsid w:val="000711C7"/>
    <w:rsid w:val="00071410"/>
    <w:rsid w:val="00071DD5"/>
    <w:rsid w:val="00072586"/>
    <w:rsid w:val="00073932"/>
    <w:rsid w:val="00073B29"/>
    <w:rsid w:val="00073CE7"/>
    <w:rsid w:val="000741E9"/>
    <w:rsid w:val="00074867"/>
    <w:rsid w:val="000764D9"/>
    <w:rsid w:val="00076AFB"/>
    <w:rsid w:val="000770D2"/>
    <w:rsid w:val="00077B60"/>
    <w:rsid w:val="00077DEA"/>
    <w:rsid w:val="0008166A"/>
    <w:rsid w:val="00082FC6"/>
    <w:rsid w:val="00083A97"/>
    <w:rsid w:val="000851F8"/>
    <w:rsid w:val="00087B46"/>
    <w:rsid w:val="00093E5D"/>
    <w:rsid w:val="00094BE7"/>
    <w:rsid w:val="0009568A"/>
    <w:rsid w:val="00096296"/>
    <w:rsid w:val="00096A22"/>
    <w:rsid w:val="000A0332"/>
    <w:rsid w:val="000A04C1"/>
    <w:rsid w:val="000A1B27"/>
    <w:rsid w:val="000A27A6"/>
    <w:rsid w:val="000A6B58"/>
    <w:rsid w:val="000A6E40"/>
    <w:rsid w:val="000A76A6"/>
    <w:rsid w:val="000B3E28"/>
    <w:rsid w:val="000B3ED3"/>
    <w:rsid w:val="000B6EB9"/>
    <w:rsid w:val="000C1720"/>
    <w:rsid w:val="000C2103"/>
    <w:rsid w:val="000C33EC"/>
    <w:rsid w:val="000C3AF3"/>
    <w:rsid w:val="000C3E7A"/>
    <w:rsid w:val="000C66A5"/>
    <w:rsid w:val="000D1D1F"/>
    <w:rsid w:val="000D2EC4"/>
    <w:rsid w:val="000D4684"/>
    <w:rsid w:val="000D66CF"/>
    <w:rsid w:val="000D6E33"/>
    <w:rsid w:val="000D7F79"/>
    <w:rsid w:val="000E0844"/>
    <w:rsid w:val="000E0A9D"/>
    <w:rsid w:val="000E1891"/>
    <w:rsid w:val="000E20F0"/>
    <w:rsid w:val="000E3379"/>
    <w:rsid w:val="000E4B1D"/>
    <w:rsid w:val="000E5572"/>
    <w:rsid w:val="000E6072"/>
    <w:rsid w:val="000E7A43"/>
    <w:rsid w:val="000E7DF2"/>
    <w:rsid w:val="000F0732"/>
    <w:rsid w:val="000F0FF2"/>
    <w:rsid w:val="000F131A"/>
    <w:rsid w:val="000F2CC0"/>
    <w:rsid w:val="000F5063"/>
    <w:rsid w:val="000F581F"/>
    <w:rsid w:val="000F5AEA"/>
    <w:rsid w:val="000F67AA"/>
    <w:rsid w:val="000F7170"/>
    <w:rsid w:val="000F73D6"/>
    <w:rsid w:val="00101A00"/>
    <w:rsid w:val="00103ABA"/>
    <w:rsid w:val="00106B8F"/>
    <w:rsid w:val="00106CB3"/>
    <w:rsid w:val="00107A93"/>
    <w:rsid w:val="00111426"/>
    <w:rsid w:val="00111474"/>
    <w:rsid w:val="001117B3"/>
    <w:rsid w:val="00113847"/>
    <w:rsid w:val="00114589"/>
    <w:rsid w:val="00114C9B"/>
    <w:rsid w:val="00120A0D"/>
    <w:rsid w:val="00122FFC"/>
    <w:rsid w:val="00124A42"/>
    <w:rsid w:val="00124BFC"/>
    <w:rsid w:val="001259AC"/>
    <w:rsid w:val="001259BC"/>
    <w:rsid w:val="00127129"/>
    <w:rsid w:val="001301DB"/>
    <w:rsid w:val="001307F3"/>
    <w:rsid w:val="00130BDB"/>
    <w:rsid w:val="00130CBD"/>
    <w:rsid w:val="001315D1"/>
    <w:rsid w:val="00131947"/>
    <w:rsid w:val="00131A2D"/>
    <w:rsid w:val="00135B61"/>
    <w:rsid w:val="00136DEE"/>
    <w:rsid w:val="00140822"/>
    <w:rsid w:val="001429A6"/>
    <w:rsid w:val="00142C3D"/>
    <w:rsid w:val="00143B82"/>
    <w:rsid w:val="0014404A"/>
    <w:rsid w:val="00144138"/>
    <w:rsid w:val="0014486D"/>
    <w:rsid w:val="001458B7"/>
    <w:rsid w:val="001505EC"/>
    <w:rsid w:val="0015130F"/>
    <w:rsid w:val="00151328"/>
    <w:rsid w:val="001521C7"/>
    <w:rsid w:val="001531C1"/>
    <w:rsid w:val="001535B3"/>
    <w:rsid w:val="001543C2"/>
    <w:rsid w:val="00155007"/>
    <w:rsid w:val="00162CED"/>
    <w:rsid w:val="00162E0F"/>
    <w:rsid w:val="00163F5E"/>
    <w:rsid w:val="0016437C"/>
    <w:rsid w:val="00164617"/>
    <w:rsid w:val="00164631"/>
    <w:rsid w:val="00164F73"/>
    <w:rsid w:val="001652B9"/>
    <w:rsid w:val="00165475"/>
    <w:rsid w:val="0016683A"/>
    <w:rsid w:val="00167BC3"/>
    <w:rsid w:val="001700D3"/>
    <w:rsid w:val="001700D8"/>
    <w:rsid w:val="00170A4F"/>
    <w:rsid w:val="00171B79"/>
    <w:rsid w:val="00176CA2"/>
    <w:rsid w:val="00176F72"/>
    <w:rsid w:val="001777E2"/>
    <w:rsid w:val="00177B8D"/>
    <w:rsid w:val="00177DC5"/>
    <w:rsid w:val="001808F8"/>
    <w:rsid w:val="001837E1"/>
    <w:rsid w:val="00183FC7"/>
    <w:rsid w:val="00184570"/>
    <w:rsid w:val="00184CB3"/>
    <w:rsid w:val="00185B6C"/>
    <w:rsid w:val="0019068E"/>
    <w:rsid w:val="00190FBF"/>
    <w:rsid w:val="001915F9"/>
    <w:rsid w:val="0019165B"/>
    <w:rsid w:val="001916EE"/>
    <w:rsid w:val="00192114"/>
    <w:rsid w:val="00194E59"/>
    <w:rsid w:val="00195952"/>
    <w:rsid w:val="001965B8"/>
    <w:rsid w:val="001977B4"/>
    <w:rsid w:val="001A21D5"/>
    <w:rsid w:val="001A2EB4"/>
    <w:rsid w:val="001A539F"/>
    <w:rsid w:val="001A6FD8"/>
    <w:rsid w:val="001A731B"/>
    <w:rsid w:val="001B07B9"/>
    <w:rsid w:val="001B32AF"/>
    <w:rsid w:val="001C1B3F"/>
    <w:rsid w:val="001C6A70"/>
    <w:rsid w:val="001C7639"/>
    <w:rsid w:val="001D1AE9"/>
    <w:rsid w:val="001D3DE1"/>
    <w:rsid w:val="001D7392"/>
    <w:rsid w:val="001D7B42"/>
    <w:rsid w:val="001D7C1D"/>
    <w:rsid w:val="001E05FE"/>
    <w:rsid w:val="001E2C25"/>
    <w:rsid w:val="001E2C8B"/>
    <w:rsid w:val="001E31AC"/>
    <w:rsid w:val="001F03EF"/>
    <w:rsid w:val="001F3473"/>
    <w:rsid w:val="001F3A56"/>
    <w:rsid w:val="001F40CC"/>
    <w:rsid w:val="001F4EBF"/>
    <w:rsid w:val="001F527B"/>
    <w:rsid w:val="001F56BD"/>
    <w:rsid w:val="001F6205"/>
    <w:rsid w:val="001F6941"/>
    <w:rsid w:val="001F7361"/>
    <w:rsid w:val="00201529"/>
    <w:rsid w:val="00201CCE"/>
    <w:rsid w:val="002033D3"/>
    <w:rsid w:val="0020356F"/>
    <w:rsid w:val="0020397D"/>
    <w:rsid w:val="002044EC"/>
    <w:rsid w:val="00204EB3"/>
    <w:rsid w:val="0020598B"/>
    <w:rsid w:val="002059EC"/>
    <w:rsid w:val="00206078"/>
    <w:rsid w:val="00207EC3"/>
    <w:rsid w:val="00210F88"/>
    <w:rsid w:val="00214944"/>
    <w:rsid w:val="002210D2"/>
    <w:rsid w:val="00221692"/>
    <w:rsid w:val="002220C4"/>
    <w:rsid w:val="00225436"/>
    <w:rsid w:val="002264C3"/>
    <w:rsid w:val="00226577"/>
    <w:rsid w:val="002270C6"/>
    <w:rsid w:val="002318CD"/>
    <w:rsid w:val="00231A20"/>
    <w:rsid w:val="002327CE"/>
    <w:rsid w:val="002341E4"/>
    <w:rsid w:val="00235DCB"/>
    <w:rsid w:val="00236513"/>
    <w:rsid w:val="0023672F"/>
    <w:rsid w:val="002372F6"/>
    <w:rsid w:val="00237B81"/>
    <w:rsid w:val="00237DAE"/>
    <w:rsid w:val="00241362"/>
    <w:rsid w:val="00242E2A"/>
    <w:rsid w:val="00243123"/>
    <w:rsid w:val="0024747A"/>
    <w:rsid w:val="002476DD"/>
    <w:rsid w:val="002478B5"/>
    <w:rsid w:val="00247AD5"/>
    <w:rsid w:val="00250395"/>
    <w:rsid w:val="00250961"/>
    <w:rsid w:val="00252179"/>
    <w:rsid w:val="002527C3"/>
    <w:rsid w:val="0025326B"/>
    <w:rsid w:val="00254A06"/>
    <w:rsid w:val="002557B7"/>
    <w:rsid w:val="0025637B"/>
    <w:rsid w:val="0025724F"/>
    <w:rsid w:val="00260277"/>
    <w:rsid w:val="00260748"/>
    <w:rsid w:val="00260F3D"/>
    <w:rsid w:val="002610B2"/>
    <w:rsid w:val="00261289"/>
    <w:rsid w:val="00261CF2"/>
    <w:rsid w:val="00262174"/>
    <w:rsid w:val="00262615"/>
    <w:rsid w:val="0026324D"/>
    <w:rsid w:val="002635F7"/>
    <w:rsid w:val="002647C1"/>
    <w:rsid w:val="00265222"/>
    <w:rsid w:val="002665E1"/>
    <w:rsid w:val="00266CFF"/>
    <w:rsid w:val="00266E1A"/>
    <w:rsid w:val="0026719F"/>
    <w:rsid w:val="0026796D"/>
    <w:rsid w:val="00267BAF"/>
    <w:rsid w:val="002722F0"/>
    <w:rsid w:val="00273DA0"/>
    <w:rsid w:val="002743D5"/>
    <w:rsid w:val="002747C0"/>
    <w:rsid w:val="002747F0"/>
    <w:rsid w:val="0027561E"/>
    <w:rsid w:val="002762C3"/>
    <w:rsid w:val="00276EB1"/>
    <w:rsid w:val="00277788"/>
    <w:rsid w:val="00282136"/>
    <w:rsid w:val="00282A43"/>
    <w:rsid w:val="00283FB1"/>
    <w:rsid w:val="002841EE"/>
    <w:rsid w:val="00284F0D"/>
    <w:rsid w:val="002903B4"/>
    <w:rsid w:val="0029205F"/>
    <w:rsid w:val="00292115"/>
    <w:rsid w:val="002929FA"/>
    <w:rsid w:val="00293ABF"/>
    <w:rsid w:val="002943A3"/>
    <w:rsid w:val="00294743"/>
    <w:rsid w:val="00296C89"/>
    <w:rsid w:val="002A135B"/>
    <w:rsid w:val="002A3C44"/>
    <w:rsid w:val="002A645D"/>
    <w:rsid w:val="002A6708"/>
    <w:rsid w:val="002A7333"/>
    <w:rsid w:val="002A795C"/>
    <w:rsid w:val="002A7B65"/>
    <w:rsid w:val="002A7FD4"/>
    <w:rsid w:val="002B05F0"/>
    <w:rsid w:val="002B0D9D"/>
    <w:rsid w:val="002B21F2"/>
    <w:rsid w:val="002B2E2B"/>
    <w:rsid w:val="002B3BDA"/>
    <w:rsid w:val="002B42FE"/>
    <w:rsid w:val="002B56DC"/>
    <w:rsid w:val="002B59F3"/>
    <w:rsid w:val="002C1E16"/>
    <w:rsid w:val="002C2D0D"/>
    <w:rsid w:val="002C31F1"/>
    <w:rsid w:val="002C48E9"/>
    <w:rsid w:val="002C5202"/>
    <w:rsid w:val="002C69FB"/>
    <w:rsid w:val="002D0276"/>
    <w:rsid w:val="002D15D5"/>
    <w:rsid w:val="002D2369"/>
    <w:rsid w:val="002D6076"/>
    <w:rsid w:val="002D6444"/>
    <w:rsid w:val="002D723B"/>
    <w:rsid w:val="002D7A6B"/>
    <w:rsid w:val="002E03AE"/>
    <w:rsid w:val="002E2CD1"/>
    <w:rsid w:val="002E2E0A"/>
    <w:rsid w:val="002E63A4"/>
    <w:rsid w:val="002E6B57"/>
    <w:rsid w:val="002E7050"/>
    <w:rsid w:val="002F066F"/>
    <w:rsid w:val="002F09FB"/>
    <w:rsid w:val="002F0EC3"/>
    <w:rsid w:val="002F32CF"/>
    <w:rsid w:val="002F3D23"/>
    <w:rsid w:val="00300E31"/>
    <w:rsid w:val="00301373"/>
    <w:rsid w:val="00301DF8"/>
    <w:rsid w:val="00302FD3"/>
    <w:rsid w:val="00304F67"/>
    <w:rsid w:val="00305871"/>
    <w:rsid w:val="003103BD"/>
    <w:rsid w:val="00311F34"/>
    <w:rsid w:val="0031432E"/>
    <w:rsid w:val="00315535"/>
    <w:rsid w:val="003226E3"/>
    <w:rsid w:val="003227BB"/>
    <w:rsid w:val="0032372F"/>
    <w:rsid w:val="00324B8B"/>
    <w:rsid w:val="00325CE9"/>
    <w:rsid w:val="00325E72"/>
    <w:rsid w:val="00326EDF"/>
    <w:rsid w:val="00326F3A"/>
    <w:rsid w:val="003274ED"/>
    <w:rsid w:val="00330C0A"/>
    <w:rsid w:val="003314A4"/>
    <w:rsid w:val="00331A8F"/>
    <w:rsid w:val="00332DAF"/>
    <w:rsid w:val="00336491"/>
    <w:rsid w:val="0034173D"/>
    <w:rsid w:val="00341F9A"/>
    <w:rsid w:val="0034285C"/>
    <w:rsid w:val="003433BD"/>
    <w:rsid w:val="0034367F"/>
    <w:rsid w:val="00344BE3"/>
    <w:rsid w:val="003455FF"/>
    <w:rsid w:val="0035250D"/>
    <w:rsid w:val="00353664"/>
    <w:rsid w:val="00353F89"/>
    <w:rsid w:val="00354667"/>
    <w:rsid w:val="00354F81"/>
    <w:rsid w:val="00355358"/>
    <w:rsid w:val="00355A05"/>
    <w:rsid w:val="00355C87"/>
    <w:rsid w:val="00355D9E"/>
    <w:rsid w:val="00361A7B"/>
    <w:rsid w:val="00363FDC"/>
    <w:rsid w:val="00364525"/>
    <w:rsid w:val="00364C8F"/>
    <w:rsid w:val="003654B2"/>
    <w:rsid w:val="0036595C"/>
    <w:rsid w:val="003724C9"/>
    <w:rsid w:val="003726E8"/>
    <w:rsid w:val="00372E83"/>
    <w:rsid w:val="00373C0E"/>
    <w:rsid w:val="00375AAA"/>
    <w:rsid w:val="00375CEA"/>
    <w:rsid w:val="00375DBB"/>
    <w:rsid w:val="00377B74"/>
    <w:rsid w:val="00380E88"/>
    <w:rsid w:val="00381E3C"/>
    <w:rsid w:val="00381F22"/>
    <w:rsid w:val="00381FEA"/>
    <w:rsid w:val="00385A49"/>
    <w:rsid w:val="003862E5"/>
    <w:rsid w:val="00387592"/>
    <w:rsid w:val="00387822"/>
    <w:rsid w:val="00390E69"/>
    <w:rsid w:val="003917C8"/>
    <w:rsid w:val="003918BC"/>
    <w:rsid w:val="00391F6F"/>
    <w:rsid w:val="00392D21"/>
    <w:rsid w:val="003A07EE"/>
    <w:rsid w:val="003A0E02"/>
    <w:rsid w:val="003A2BD4"/>
    <w:rsid w:val="003A3833"/>
    <w:rsid w:val="003A3E8B"/>
    <w:rsid w:val="003A3F45"/>
    <w:rsid w:val="003A4160"/>
    <w:rsid w:val="003A449E"/>
    <w:rsid w:val="003A5316"/>
    <w:rsid w:val="003A5E6B"/>
    <w:rsid w:val="003A66C2"/>
    <w:rsid w:val="003B037B"/>
    <w:rsid w:val="003B0AB6"/>
    <w:rsid w:val="003B11C7"/>
    <w:rsid w:val="003B3FB0"/>
    <w:rsid w:val="003B427B"/>
    <w:rsid w:val="003B5618"/>
    <w:rsid w:val="003B56FB"/>
    <w:rsid w:val="003B5FC6"/>
    <w:rsid w:val="003B63D1"/>
    <w:rsid w:val="003B6553"/>
    <w:rsid w:val="003C04B1"/>
    <w:rsid w:val="003C131E"/>
    <w:rsid w:val="003C2006"/>
    <w:rsid w:val="003C2364"/>
    <w:rsid w:val="003C3168"/>
    <w:rsid w:val="003C3349"/>
    <w:rsid w:val="003C3B7F"/>
    <w:rsid w:val="003C4875"/>
    <w:rsid w:val="003C5308"/>
    <w:rsid w:val="003C64AD"/>
    <w:rsid w:val="003C6BE2"/>
    <w:rsid w:val="003C6C25"/>
    <w:rsid w:val="003C6F1B"/>
    <w:rsid w:val="003D2623"/>
    <w:rsid w:val="003D27F9"/>
    <w:rsid w:val="003D29A7"/>
    <w:rsid w:val="003D3B06"/>
    <w:rsid w:val="003D60D6"/>
    <w:rsid w:val="003D626E"/>
    <w:rsid w:val="003D7169"/>
    <w:rsid w:val="003D7D99"/>
    <w:rsid w:val="003E0032"/>
    <w:rsid w:val="003E0F4F"/>
    <w:rsid w:val="003E28EA"/>
    <w:rsid w:val="003E2A30"/>
    <w:rsid w:val="003E4775"/>
    <w:rsid w:val="003E5571"/>
    <w:rsid w:val="003E5D94"/>
    <w:rsid w:val="003E687D"/>
    <w:rsid w:val="003E7450"/>
    <w:rsid w:val="003F00ED"/>
    <w:rsid w:val="003F0BBA"/>
    <w:rsid w:val="003F1042"/>
    <w:rsid w:val="003F1B3B"/>
    <w:rsid w:val="003F1C9E"/>
    <w:rsid w:val="003F2C0E"/>
    <w:rsid w:val="003F2C8D"/>
    <w:rsid w:val="003F4AB4"/>
    <w:rsid w:val="003F5009"/>
    <w:rsid w:val="003F5CDE"/>
    <w:rsid w:val="003F66B8"/>
    <w:rsid w:val="003F7788"/>
    <w:rsid w:val="004003A7"/>
    <w:rsid w:val="00400C4C"/>
    <w:rsid w:val="0040431E"/>
    <w:rsid w:val="00406258"/>
    <w:rsid w:val="0040777D"/>
    <w:rsid w:val="00411226"/>
    <w:rsid w:val="00411565"/>
    <w:rsid w:val="00411622"/>
    <w:rsid w:val="00414CC6"/>
    <w:rsid w:val="004150D5"/>
    <w:rsid w:val="00415B30"/>
    <w:rsid w:val="004207D3"/>
    <w:rsid w:val="00420F23"/>
    <w:rsid w:val="00421EC7"/>
    <w:rsid w:val="00421F24"/>
    <w:rsid w:val="004221EC"/>
    <w:rsid w:val="004233E5"/>
    <w:rsid w:val="0042443E"/>
    <w:rsid w:val="004260BC"/>
    <w:rsid w:val="00426A88"/>
    <w:rsid w:val="00426E0F"/>
    <w:rsid w:val="00430103"/>
    <w:rsid w:val="004331A7"/>
    <w:rsid w:val="00434068"/>
    <w:rsid w:val="00434EC7"/>
    <w:rsid w:val="004402DA"/>
    <w:rsid w:val="004405BB"/>
    <w:rsid w:val="00440920"/>
    <w:rsid w:val="00440B67"/>
    <w:rsid w:val="004417DD"/>
    <w:rsid w:val="00442795"/>
    <w:rsid w:val="00443995"/>
    <w:rsid w:val="00446899"/>
    <w:rsid w:val="0045165E"/>
    <w:rsid w:val="00452AD7"/>
    <w:rsid w:val="00452B37"/>
    <w:rsid w:val="0045454D"/>
    <w:rsid w:val="00455CD9"/>
    <w:rsid w:val="00456AD7"/>
    <w:rsid w:val="00460025"/>
    <w:rsid w:val="00462CF1"/>
    <w:rsid w:val="00463531"/>
    <w:rsid w:val="004636CB"/>
    <w:rsid w:val="004638A7"/>
    <w:rsid w:val="00464811"/>
    <w:rsid w:val="0046555D"/>
    <w:rsid w:val="00466D70"/>
    <w:rsid w:val="004673B5"/>
    <w:rsid w:val="004677BC"/>
    <w:rsid w:val="00470A72"/>
    <w:rsid w:val="004712D3"/>
    <w:rsid w:val="004719C6"/>
    <w:rsid w:val="00471B51"/>
    <w:rsid w:val="00474611"/>
    <w:rsid w:val="00474D7F"/>
    <w:rsid w:val="00474FF1"/>
    <w:rsid w:val="00475813"/>
    <w:rsid w:val="00475EA4"/>
    <w:rsid w:val="004779EE"/>
    <w:rsid w:val="00480D54"/>
    <w:rsid w:val="00483965"/>
    <w:rsid w:val="00483A31"/>
    <w:rsid w:val="0049125E"/>
    <w:rsid w:val="004913AC"/>
    <w:rsid w:val="0049323C"/>
    <w:rsid w:val="00494E54"/>
    <w:rsid w:val="0049531C"/>
    <w:rsid w:val="00495B66"/>
    <w:rsid w:val="00496A1A"/>
    <w:rsid w:val="004A1310"/>
    <w:rsid w:val="004A1AD0"/>
    <w:rsid w:val="004A2F7A"/>
    <w:rsid w:val="004A3303"/>
    <w:rsid w:val="004A58A7"/>
    <w:rsid w:val="004A6C6F"/>
    <w:rsid w:val="004A6CC8"/>
    <w:rsid w:val="004B1342"/>
    <w:rsid w:val="004B1EDD"/>
    <w:rsid w:val="004B2973"/>
    <w:rsid w:val="004B305E"/>
    <w:rsid w:val="004B3621"/>
    <w:rsid w:val="004B4261"/>
    <w:rsid w:val="004B4281"/>
    <w:rsid w:val="004B4829"/>
    <w:rsid w:val="004B49D8"/>
    <w:rsid w:val="004B54FB"/>
    <w:rsid w:val="004B5AEC"/>
    <w:rsid w:val="004B658C"/>
    <w:rsid w:val="004B6EF7"/>
    <w:rsid w:val="004C0D77"/>
    <w:rsid w:val="004C2AD6"/>
    <w:rsid w:val="004C3565"/>
    <w:rsid w:val="004C53C0"/>
    <w:rsid w:val="004C65CC"/>
    <w:rsid w:val="004C73D6"/>
    <w:rsid w:val="004D0343"/>
    <w:rsid w:val="004D0442"/>
    <w:rsid w:val="004D13EE"/>
    <w:rsid w:val="004D469B"/>
    <w:rsid w:val="004E33DC"/>
    <w:rsid w:val="004E36B3"/>
    <w:rsid w:val="004E3ADF"/>
    <w:rsid w:val="004E4DB0"/>
    <w:rsid w:val="004E70CB"/>
    <w:rsid w:val="004E7987"/>
    <w:rsid w:val="004F0D8C"/>
    <w:rsid w:val="004F39E6"/>
    <w:rsid w:val="004F47EA"/>
    <w:rsid w:val="004F4B3B"/>
    <w:rsid w:val="004F64A0"/>
    <w:rsid w:val="004F651E"/>
    <w:rsid w:val="004F75E4"/>
    <w:rsid w:val="00500D4C"/>
    <w:rsid w:val="005039F5"/>
    <w:rsid w:val="00503A18"/>
    <w:rsid w:val="00503D1E"/>
    <w:rsid w:val="00504679"/>
    <w:rsid w:val="00507961"/>
    <w:rsid w:val="00510970"/>
    <w:rsid w:val="00510E14"/>
    <w:rsid w:val="00511815"/>
    <w:rsid w:val="00511B1C"/>
    <w:rsid w:val="005125B7"/>
    <w:rsid w:val="00512DE3"/>
    <w:rsid w:val="0051316D"/>
    <w:rsid w:val="00513224"/>
    <w:rsid w:val="00513EB4"/>
    <w:rsid w:val="00514A18"/>
    <w:rsid w:val="0051770B"/>
    <w:rsid w:val="00520AA6"/>
    <w:rsid w:val="00521791"/>
    <w:rsid w:val="00522656"/>
    <w:rsid w:val="005227B6"/>
    <w:rsid w:val="005245BF"/>
    <w:rsid w:val="005253CA"/>
    <w:rsid w:val="00531DAF"/>
    <w:rsid w:val="00531FAB"/>
    <w:rsid w:val="0053233C"/>
    <w:rsid w:val="00532599"/>
    <w:rsid w:val="00532877"/>
    <w:rsid w:val="00533BB3"/>
    <w:rsid w:val="00534CA1"/>
    <w:rsid w:val="00534CE0"/>
    <w:rsid w:val="005353DA"/>
    <w:rsid w:val="00535E93"/>
    <w:rsid w:val="00536CA0"/>
    <w:rsid w:val="00536CEA"/>
    <w:rsid w:val="00540AF9"/>
    <w:rsid w:val="0054555E"/>
    <w:rsid w:val="00546F58"/>
    <w:rsid w:val="00547415"/>
    <w:rsid w:val="00547DB3"/>
    <w:rsid w:val="00551437"/>
    <w:rsid w:val="00552D23"/>
    <w:rsid w:val="00552DB4"/>
    <w:rsid w:val="00553270"/>
    <w:rsid w:val="00554FDF"/>
    <w:rsid w:val="00555226"/>
    <w:rsid w:val="005557A9"/>
    <w:rsid w:val="00556D9F"/>
    <w:rsid w:val="0055714A"/>
    <w:rsid w:val="00557630"/>
    <w:rsid w:val="005611C7"/>
    <w:rsid w:val="005620A0"/>
    <w:rsid w:val="0056251B"/>
    <w:rsid w:val="00563F2B"/>
    <w:rsid w:val="00564822"/>
    <w:rsid w:val="00564940"/>
    <w:rsid w:val="00564E9D"/>
    <w:rsid w:val="00564FE9"/>
    <w:rsid w:val="0056590A"/>
    <w:rsid w:val="005661FD"/>
    <w:rsid w:val="00567E2D"/>
    <w:rsid w:val="0057415F"/>
    <w:rsid w:val="00576689"/>
    <w:rsid w:val="00576854"/>
    <w:rsid w:val="00580286"/>
    <w:rsid w:val="00581234"/>
    <w:rsid w:val="0058131D"/>
    <w:rsid w:val="0058187C"/>
    <w:rsid w:val="00581A82"/>
    <w:rsid w:val="00581D30"/>
    <w:rsid w:val="00582E63"/>
    <w:rsid w:val="005831B1"/>
    <w:rsid w:val="005837F1"/>
    <w:rsid w:val="0058639B"/>
    <w:rsid w:val="0058666A"/>
    <w:rsid w:val="00586E08"/>
    <w:rsid w:val="00587336"/>
    <w:rsid w:val="00587384"/>
    <w:rsid w:val="005877DE"/>
    <w:rsid w:val="005907DE"/>
    <w:rsid w:val="005926C3"/>
    <w:rsid w:val="00592C36"/>
    <w:rsid w:val="00593799"/>
    <w:rsid w:val="00596796"/>
    <w:rsid w:val="00597800"/>
    <w:rsid w:val="005A0E0C"/>
    <w:rsid w:val="005A35BC"/>
    <w:rsid w:val="005A3AD6"/>
    <w:rsid w:val="005A44E0"/>
    <w:rsid w:val="005A6707"/>
    <w:rsid w:val="005A7213"/>
    <w:rsid w:val="005B136D"/>
    <w:rsid w:val="005B7844"/>
    <w:rsid w:val="005C03E7"/>
    <w:rsid w:val="005C0455"/>
    <w:rsid w:val="005C202A"/>
    <w:rsid w:val="005C2FF6"/>
    <w:rsid w:val="005C41FC"/>
    <w:rsid w:val="005C482E"/>
    <w:rsid w:val="005C6FA5"/>
    <w:rsid w:val="005D0905"/>
    <w:rsid w:val="005D10C9"/>
    <w:rsid w:val="005D2D4C"/>
    <w:rsid w:val="005D2E81"/>
    <w:rsid w:val="005D2F71"/>
    <w:rsid w:val="005D3144"/>
    <w:rsid w:val="005D335A"/>
    <w:rsid w:val="005D53A6"/>
    <w:rsid w:val="005D69D1"/>
    <w:rsid w:val="005D6B5B"/>
    <w:rsid w:val="005E02CC"/>
    <w:rsid w:val="005E0C2C"/>
    <w:rsid w:val="005E0E2F"/>
    <w:rsid w:val="005E1022"/>
    <w:rsid w:val="005E1873"/>
    <w:rsid w:val="005E249D"/>
    <w:rsid w:val="005E3C51"/>
    <w:rsid w:val="005E615D"/>
    <w:rsid w:val="005E7CD8"/>
    <w:rsid w:val="005E7E8F"/>
    <w:rsid w:val="005F0AEC"/>
    <w:rsid w:val="005F4405"/>
    <w:rsid w:val="005F4E68"/>
    <w:rsid w:val="005F5A2B"/>
    <w:rsid w:val="005F6393"/>
    <w:rsid w:val="005F6470"/>
    <w:rsid w:val="005F6BC8"/>
    <w:rsid w:val="005F6DCB"/>
    <w:rsid w:val="005F6FF4"/>
    <w:rsid w:val="005F7A22"/>
    <w:rsid w:val="005F7D70"/>
    <w:rsid w:val="006000F2"/>
    <w:rsid w:val="006007A3"/>
    <w:rsid w:val="006035BA"/>
    <w:rsid w:val="00603FCC"/>
    <w:rsid w:val="00604D10"/>
    <w:rsid w:val="006068A6"/>
    <w:rsid w:val="00606C46"/>
    <w:rsid w:val="0060724F"/>
    <w:rsid w:val="00607419"/>
    <w:rsid w:val="00610494"/>
    <w:rsid w:val="006125CF"/>
    <w:rsid w:val="00612891"/>
    <w:rsid w:val="0061319F"/>
    <w:rsid w:val="0061373D"/>
    <w:rsid w:val="00613757"/>
    <w:rsid w:val="0061549C"/>
    <w:rsid w:val="00615B69"/>
    <w:rsid w:val="00617AD6"/>
    <w:rsid w:val="00620863"/>
    <w:rsid w:val="00622FB4"/>
    <w:rsid w:val="00623EE9"/>
    <w:rsid w:val="006249A4"/>
    <w:rsid w:val="00626FC3"/>
    <w:rsid w:val="0062748D"/>
    <w:rsid w:val="0062754A"/>
    <w:rsid w:val="00631AB2"/>
    <w:rsid w:val="006341A2"/>
    <w:rsid w:val="0063525E"/>
    <w:rsid w:val="0063702C"/>
    <w:rsid w:val="006376C2"/>
    <w:rsid w:val="006440EC"/>
    <w:rsid w:val="00646128"/>
    <w:rsid w:val="006468FC"/>
    <w:rsid w:val="00646E0D"/>
    <w:rsid w:val="00647C29"/>
    <w:rsid w:val="00650B1E"/>
    <w:rsid w:val="006523AE"/>
    <w:rsid w:val="006605FC"/>
    <w:rsid w:val="00660D63"/>
    <w:rsid w:val="00660F37"/>
    <w:rsid w:val="00661F8F"/>
    <w:rsid w:val="00662A71"/>
    <w:rsid w:val="0066468F"/>
    <w:rsid w:val="00666BC2"/>
    <w:rsid w:val="00667AF0"/>
    <w:rsid w:val="00667EC8"/>
    <w:rsid w:val="00670029"/>
    <w:rsid w:val="00670713"/>
    <w:rsid w:val="006714B8"/>
    <w:rsid w:val="00671BFD"/>
    <w:rsid w:val="00672270"/>
    <w:rsid w:val="006729DC"/>
    <w:rsid w:val="00672C4C"/>
    <w:rsid w:val="00672E6F"/>
    <w:rsid w:val="00673477"/>
    <w:rsid w:val="006745A4"/>
    <w:rsid w:val="00674821"/>
    <w:rsid w:val="00675F7E"/>
    <w:rsid w:val="00676022"/>
    <w:rsid w:val="006760BC"/>
    <w:rsid w:val="00676AAC"/>
    <w:rsid w:val="006773C8"/>
    <w:rsid w:val="00677BDD"/>
    <w:rsid w:val="0068046A"/>
    <w:rsid w:val="00680AAC"/>
    <w:rsid w:val="00683543"/>
    <w:rsid w:val="00684138"/>
    <w:rsid w:val="0068427B"/>
    <w:rsid w:val="00685262"/>
    <w:rsid w:val="00690B56"/>
    <w:rsid w:val="0069503F"/>
    <w:rsid w:val="006955FA"/>
    <w:rsid w:val="006A0169"/>
    <w:rsid w:val="006A138B"/>
    <w:rsid w:val="006A171D"/>
    <w:rsid w:val="006A1AAC"/>
    <w:rsid w:val="006A1BE8"/>
    <w:rsid w:val="006A1F98"/>
    <w:rsid w:val="006A2270"/>
    <w:rsid w:val="006A2726"/>
    <w:rsid w:val="006A3B60"/>
    <w:rsid w:val="006A4704"/>
    <w:rsid w:val="006A4B83"/>
    <w:rsid w:val="006A4D0D"/>
    <w:rsid w:val="006A6E49"/>
    <w:rsid w:val="006A758A"/>
    <w:rsid w:val="006B0C9F"/>
    <w:rsid w:val="006B12C3"/>
    <w:rsid w:val="006B1B72"/>
    <w:rsid w:val="006B2987"/>
    <w:rsid w:val="006B4709"/>
    <w:rsid w:val="006B4958"/>
    <w:rsid w:val="006B6E45"/>
    <w:rsid w:val="006C1831"/>
    <w:rsid w:val="006C2086"/>
    <w:rsid w:val="006C4138"/>
    <w:rsid w:val="006C44C0"/>
    <w:rsid w:val="006C70B0"/>
    <w:rsid w:val="006C7D95"/>
    <w:rsid w:val="006C7F6F"/>
    <w:rsid w:val="006D0B1C"/>
    <w:rsid w:val="006D0EED"/>
    <w:rsid w:val="006D3585"/>
    <w:rsid w:val="006D38DB"/>
    <w:rsid w:val="006D3AFC"/>
    <w:rsid w:val="006D4005"/>
    <w:rsid w:val="006D438C"/>
    <w:rsid w:val="006D461D"/>
    <w:rsid w:val="006D5D9C"/>
    <w:rsid w:val="006D6413"/>
    <w:rsid w:val="006E0094"/>
    <w:rsid w:val="006E403D"/>
    <w:rsid w:val="006E5B32"/>
    <w:rsid w:val="006E61CD"/>
    <w:rsid w:val="006E6CBF"/>
    <w:rsid w:val="006E7732"/>
    <w:rsid w:val="006F1C1C"/>
    <w:rsid w:val="006F23DC"/>
    <w:rsid w:val="006F2574"/>
    <w:rsid w:val="006F26E7"/>
    <w:rsid w:val="006F2850"/>
    <w:rsid w:val="006F353E"/>
    <w:rsid w:val="006F36B4"/>
    <w:rsid w:val="006F3B81"/>
    <w:rsid w:val="006F73E5"/>
    <w:rsid w:val="0070082F"/>
    <w:rsid w:val="00701272"/>
    <w:rsid w:val="00703050"/>
    <w:rsid w:val="00704237"/>
    <w:rsid w:val="00704841"/>
    <w:rsid w:val="00710D13"/>
    <w:rsid w:val="007114DD"/>
    <w:rsid w:val="007127F9"/>
    <w:rsid w:val="0071363F"/>
    <w:rsid w:val="007146A7"/>
    <w:rsid w:val="00714A2B"/>
    <w:rsid w:val="00714D01"/>
    <w:rsid w:val="00715446"/>
    <w:rsid w:val="00715EEB"/>
    <w:rsid w:val="0071628B"/>
    <w:rsid w:val="0071758D"/>
    <w:rsid w:val="007211F0"/>
    <w:rsid w:val="00721880"/>
    <w:rsid w:val="007221EA"/>
    <w:rsid w:val="00723D74"/>
    <w:rsid w:val="0072587F"/>
    <w:rsid w:val="00726A3C"/>
    <w:rsid w:val="007306DC"/>
    <w:rsid w:val="00731093"/>
    <w:rsid w:val="0073142B"/>
    <w:rsid w:val="00732E5A"/>
    <w:rsid w:val="00733250"/>
    <w:rsid w:val="007345D4"/>
    <w:rsid w:val="00735536"/>
    <w:rsid w:val="007447F6"/>
    <w:rsid w:val="00744E14"/>
    <w:rsid w:val="00745DEB"/>
    <w:rsid w:val="00747C2C"/>
    <w:rsid w:val="00747FD4"/>
    <w:rsid w:val="007508FA"/>
    <w:rsid w:val="00750966"/>
    <w:rsid w:val="00753176"/>
    <w:rsid w:val="007531A8"/>
    <w:rsid w:val="007531F8"/>
    <w:rsid w:val="00753522"/>
    <w:rsid w:val="00754C86"/>
    <w:rsid w:val="0075525C"/>
    <w:rsid w:val="00755C84"/>
    <w:rsid w:val="00756C21"/>
    <w:rsid w:val="00761292"/>
    <w:rsid w:val="00761445"/>
    <w:rsid w:val="007618D1"/>
    <w:rsid w:val="00761AB4"/>
    <w:rsid w:val="00762046"/>
    <w:rsid w:val="00762E50"/>
    <w:rsid w:val="00763F24"/>
    <w:rsid w:val="00764E26"/>
    <w:rsid w:val="00765199"/>
    <w:rsid w:val="007656E6"/>
    <w:rsid w:val="00765BDA"/>
    <w:rsid w:val="007667B6"/>
    <w:rsid w:val="00767994"/>
    <w:rsid w:val="00770D7F"/>
    <w:rsid w:val="00772EB7"/>
    <w:rsid w:val="00774C3D"/>
    <w:rsid w:val="0077563B"/>
    <w:rsid w:val="00780D16"/>
    <w:rsid w:val="007826D0"/>
    <w:rsid w:val="00783960"/>
    <w:rsid w:val="00784F2C"/>
    <w:rsid w:val="007905EF"/>
    <w:rsid w:val="00790B99"/>
    <w:rsid w:val="00791270"/>
    <w:rsid w:val="007917E8"/>
    <w:rsid w:val="00791E48"/>
    <w:rsid w:val="007921D7"/>
    <w:rsid w:val="007934D1"/>
    <w:rsid w:val="00793AD5"/>
    <w:rsid w:val="00794C66"/>
    <w:rsid w:val="00794CE2"/>
    <w:rsid w:val="007965E2"/>
    <w:rsid w:val="00797194"/>
    <w:rsid w:val="00797D42"/>
    <w:rsid w:val="007A0B8E"/>
    <w:rsid w:val="007A1FB8"/>
    <w:rsid w:val="007A2478"/>
    <w:rsid w:val="007A2758"/>
    <w:rsid w:val="007A2EAD"/>
    <w:rsid w:val="007A32CB"/>
    <w:rsid w:val="007A66C7"/>
    <w:rsid w:val="007B2814"/>
    <w:rsid w:val="007B37A8"/>
    <w:rsid w:val="007B39B2"/>
    <w:rsid w:val="007B3DA7"/>
    <w:rsid w:val="007B3E26"/>
    <w:rsid w:val="007B5C71"/>
    <w:rsid w:val="007B76C2"/>
    <w:rsid w:val="007B776A"/>
    <w:rsid w:val="007B7789"/>
    <w:rsid w:val="007B7F35"/>
    <w:rsid w:val="007C0EB9"/>
    <w:rsid w:val="007C12FB"/>
    <w:rsid w:val="007C1921"/>
    <w:rsid w:val="007C1BB4"/>
    <w:rsid w:val="007C43AC"/>
    <w:rsid w:val="007C5BA9"/>
    <w:rsid w:val="007C5E2C"/>
    <w:rsid w:val="007C6697"/>
    <w:rsid w:val="007C6766"/>
    <w:rsid w:val="007C7121"/>
    <w:rsid w:val="007D0937"/>
    <w:rsid w:val="007D0F10"/>
    <w:rsid w:val="007D17AD"/>
    <w:rsid w:val="007D44E7"/>
    <w:rsid w:val="007D7FA9"/>
    <w:rsid w:val="007E1FC8"/>
    <w:rsid w:val="007E33A2"/>
    <w:rsid w:val="007E52FC"/>
    <w:rsid w:val="007E5940"/>
    <w:rsid w:val="007E5ADA"/>
    <w:rsid w:val="007E7B3E"/>
    <w:rsid w:val="007E7FAB"/>
    <w:rsid w:val="007F0374"/>
    <w:rsid w:val="007F0AF9"/>
    <w:rsid w:val="007F2381"/>
    <w:rsid w:val="007F3337"/>
    <w:rsid w:val="007F457D"/>
    <w:rsid w:val="007F5B74"/>
    <w:rsid w:val="007F5DC3"/>
    <w:rsid w:val="00802C4B"/>
    <w:rsid w:val="008035B8"/>
    <w:rsid w:val="00805054"/>
    <w:rsid w:val="00806801"/>
    <w:rsid w:val="00810758"/>
    <w:rsid w:val="00810CDF"/>
    <w:rsid w:val="0081243C"/>
    <w:rsid w:val="008125E8"/>
    <w:rsid w:val="008137AB"/>
    <w:rsid w:val="00816EA1"/>
    <w:rsid w:val="00822768"/>
    <w:rsid w:val="008241BA"/>
    <w:rsid w:val="008279E2"/>
    <w:rsid w:val="00827FE8"/>
    <w:rsid w:val="00831023"/>
    <w:rsid w:val="008318A9"/>
    <w:rsid w:val="00831A6B"/>
    <w:rsid w:val="00834D3C"/>
    <w:rsid w:val="00835EBA"/>
    <w:rsid w:val="008360C7"/>
    <w:rsid w:val="0083776B"/>
    <w:rsid w:val="00837887"/>
    <w:rsid w:val="00840D1E"/>
    <w:rsid w:val="008425D6"/>
    <w:rsid w:val="00843860"/>
    <w:rsid w:val="00846A3C"/>
    <w:rsid w:val="00846D30"/>
    <w:rsid w:val="0084782A"/>
    <w:rsid w:val="00851267"/>
    <w:rsid w:val="00852C52"/>
    <w:rsid w:val="0085481E"/>
    <w:rsid w:val="00854D4F"/>
    <w:rsid w:val="00854E61"/>
    <w:rsid w:val="00854F5C"/>
    <w:rsid w:val="0085515A"/>
    <w:rsid w:val="008557E5"/>
    <w:rsid w:val="00856085"/>
    <w:rsid w:val="00857031"/>
    <w:rsid w:val="008574C0"/>
    <w:rsid w:val="008601D5"/>
    <w:rsid w:val="00860FB6"/>
    <w:rsid w:val="00861BD9"/>
    <w:rsid w:val="00864B47"/>
    <w:rsid w:val="008659FD"/>
    <w:rsid w:val="0086752A"/>
    <w:rsid w:val="00870631"/>
    <w:rsid w:val="00871AA6"/>
    <w:rsid w:val="008818C6"/>
    <w:rsid w:val="00884355"/>
    <w:rsid w:val="00884375"/>
    <w:rsid w:val="00886912"/>
    <w:rsid w:val="008875DE"/>
    <w:rsid w:val="008879D5"/>
    <w:rsid w:val="008903F7"/>
    <w:rsid w:val="008907FC"/>
    <w:rsid w:val="00891105"/>
    <w:rsid w:val="00892282"/>
    <w:rsid w:val="00892BE0"/>
    <w:rsid w:val="008935E0"/>
    <w:rsid w:val="0089396C"/>
    <w:rsid w:val="00894471"/>
    <w:rsid w:val="008969CA"/>
    <w:rsid w:val="00896A40"/>
    <w:rsid w:val="00896F14"/>
    <w:rsid w:val="008972DC"/>
    <w:rsid w:val="008A26F3"/>
    <w:rsid w:val="008A342E"/>
    <w:rsid w:val="008A56DD"/>
    <w:rsid w:val="008A5A06"/>
    <w:rsid w:val="008A5A30"/>
    <w:rsid w:val="008A5EC5"/>
    <w:rsid w:val="008A747E"/>
    <w:rsid w:val="008A7787"/>
    <w:rsid w:val="008B04B9"/>
    <w:rsid w:val="008B128E"/>
    <w:rsid w:val="008B1AA0"/>
    <w:rsid w:val="008B202C"/>
    <w:rsid w:val="008B2DFE"/>
    <w:rsid w:val="008B319B"/>
    <w:rsid w:val="008B7097"/>
    <w:rsid w:val="008C2FAB"/>
    <w:rsid w:val="008C32E5"/>
    <w:rsid w:val="008C40F6"/>
    <w:rsid w:val="008C59AA"/>
    <w:rsid w:val="008C6143"/>
    <w:rsid w:val="008C78D1"/>
    <w:rsid w:val="008D00A5"/>
    <w:rsid w:val="008D0186"/>
    <w:rsid w:val="008D1350"/>
    <w:rsid w:val="008D3B10"/>
    <w:rsid w:val="008D5395"/>
    <w:rsid w:val="008D70F2"/>
    <w:rsid w:val="008D719B"/>
    <w:rsid w:val="008D72BD"/>
    <w:rsid w:val="008D77D0"/>
    <w:rsid w:val="008D7A74"/>
    <w:rsid w:val="008E0A1C"/>
    <w:rsid w:val="008E2B8B"/>
    <w:rsid w:val="008E37A4"/>
    <w:rsid w:val="008E466A"/>
    <w:rsid w:val="008E56AE"/>
    <w:rsid w:val="008E5BDE"/>
    <w:rsid w:val="008E600B"/>
    <w:rsid w:val="008E7098"/>
    <w:rsid w:val="008E7786"/>
    <w:rsid w:val="008F01BE"/>
    <w:rsid w:val="008F2DCF"/>
    <w:rsid w:val="008F30BE"/>
    <w:rsid w:val="008F31C7"/>
    <w:rsid w:val="008F461E"/>
    <w:rsid w:val="008F50EB"/>
    <w:rsid w:val="008F6CD3"/>
    <w:rsid w:val="009018AF"/>
    <w:rsid w:val="0090222B"/>
    <w:rsid w:val="00904F5C"/>
    <w:rsid w:val="00905FAD"/>
    <w:rsid w:val="0090776B"/>
    <w:rsid w:val="009078A0"/>
    <w:rsid w:val="00907CC6"/>
    <w:rsid w:val="00911242"/>
    <w:rsid w:val="00911B23"/>
    <w:rsid w:val="00911DA3"/>
    <w:rsid w:val="0091287D"/>
    <w:rsid w:val="009129CA"/>
    <w:rsid w:val="00916CBC"/>
    <w:rsid w:val="00916F11"/>
    <w:rsid w:val="009244F4"/>
    <w:rsid w:val="00924FF9"/>
    <w:rsid w:val="00926203"/>
    <w:rsid w:val="009275A0"/>
    <w:rsid w:val="009301B3"/>
    <w:rsid w:val="00930CF7"/>
    <w:rsid w:val="00932057"/>
    <w:rsid w:val="00933A4E"/>
    <w:rsid w:val="009342ED"/>
    <w:rsid w:val="0093572C"/>
    <w:rsid w:val="0093608E"/>
    <w:rsid w:val="00936F87"/>
    <w:rsid w:val="009378DD"/>
    <w:rsid w:val="009410B3"/>
    <w:rsid w:val="009427B1"/>
    <w:rsid w:val="00944AC0"/>
    <w:rsid w:val="00946AD3"/>
    <w:rsid w:val="0095065E"/>
    <w:rsid w:val="00950CC3"/>
    <w:rsid w:val="00951003"/>
    <w:rsid w:val="00952058"/>
    <w:rsid w:val="00952863"/>
    <w:rsid w:val="00952C11"/>
    <w:rsid w:val="00952DCC"/>
    <w:rsid w:val="009536F1"/>
    <w:rsid w:val="00953A73"/>
    <w:rsid w:val="00954B14"/>
    <w:rsid w:val="00954BDD"/>
    <w:rsid w:val="009550AB"/>
    <w:rsid w:val="00955FF3"/>
    <w:rsid w:val="00960E42"/>
    <w:rsid w:val="00961FD0"/>
    <w:rsid w:val="00962999"/>
    <w:rsid w:val="009650D9"/>
    <w:rsid w:val="0096526E"/>
    <w:rsid w:val="00966388"/>
    <w:rsid w:val="00966CD0"/>
    <w:rsid w:val="00967A36"/>
    <w:rsid w:val="00970B77"/>
    <w:rsid w:val="00971048"/>
    <w:rsid w:val="009726BF"/>
    <w:rsid w:val="00972BB9"/>
    <w:rsid w:val="009733A3"/>
    <w:rsid w:val="00973AE2"/>
    <w:rsid w:val="00975450"/>
    <w:rsid w:val="009761F0"/>
    <w:rsid w:val="009762DD"/>
    <w:rsid w:val="009763E7"/>
    <w:rsid w:val="00977A1A"/>
    <w:rsid w:val="009836B1"/>
    <w:rsid w:val="00984F60"/>
    <w:rsid w:val="009858D3"/>
    <w:rsid w:val="00986035"/>
    <w:rsid w:val="009871FD"/>
    <w:rsid w:val="009907B6"/>
    <w:rsid w:val="00990F8B"/>
    <w:rsid w:val="00992CA8"/>
    <w:rsid w:val="00993232"/>
    <w:rsid w:val="00993634"/>
    <w:rsid w:val="0099465F"/>
    <w:rsid w:val="0099527E"/>
    <w:rsid w:val="009A1C7F"/>
    <w:rsid w:val="009A23A5"/>
    <w:rsid w:val="009A5A56"/>
    <w:rsid w:val="009A6805"/>
    <w:rsid w:val="009A6924"/>
    <w:rsid w:val="009A747F"/>
    <w:rsid w:val="009A7AA9"/>
    <w:rsid w:val="009B0870"/>
    <w:rsid w:val="009B2D33"/>
    <w:rsid w:val="009B4713"/>
    <w:rsid w:val="009B4E7F"/>
    <w:rsid w:val="009B6491"/>
    <w:rsid w:val="009B7FA3"/>
    <w:rsid w:val="009C029B"/>
    <w:rsid w:val="009C08E4"/>
    <w:rsid w:val="009C2F22"/>
    <w:rsid w:val="009C3343"/>
    <w:rsid w:val="009C35A7"/>
    <w:rsid w:val="009C3D82"/>
    <w:rsid w:val="009C4067"/>
    <w:rsid w:val="009C425F"/>
    <w:rsid w:val="009C4B70"/>
    <w:rsid w:val="009C4C2A"/>
    <w:rsid w:val="009C5F0E"/>
    <w:rsid w:val="009C68BE"/>
    <w:rsid w:val="009C73FD"/>
    <w:rsid w:val="009D15B8"/>
    <w:rsid w:val="009D1AB6"/>
    <w:rsid w:val="009D3E6E"/>
    <w:rsid w:val="009D5213"/>
    <w:rsid w:val="009D7FE2"/>
    <w:rsid w:val="009E068A"/>
    <w:rsid w:val="009E08EB"/>
    <w:rsid w:val="009E1A46"/>
    <w:rsid w:val="009E33B9"/>
    <w:rsid w:val="009E3BD1"/>
    <w:rsid w:val="009E5E3E"/>
    <w:rsid w:val="009E6C58"/>
    <w:rsid w:val="009F0965"/>
    <w:rsid w:val="009F158B"/>
    <w:rsid w:val="009F1FEF"/>
    <w:rsid w:val="009F6BB4"/>
    <w:rsid w:val="00A005D5"/>
    <w:rsid w:val="00A00601"/>
    <w:rsid w:val="00A0276A"/>
    <w:rsid w:val="00A032A2"/>
    <w:rsid w:val="00A0528B"/>
    <w:rsid w:val="00A07CFE"/>
    <w:rsid w:val="00A112BA"/>
    <w:rsid w:val="00A1377C"/>
    <w:rsid w:val="00A13A72"/>
    <w:rsid w:val="00A15875"/>
    <w:rsid w:val="00A1629A"/>
    <w:rsid w:val="00A16A4D"/>
    <w:rsid w:val="00A172EB"/>
    <w:rsid w:val="00A17C7A"/>
    <w:rsid w:val="00A20044"/>
    <w:rsid w:val="00A21BF6"/>
    <w:rsid w:val="00A23D6F"/>
    <w:rsid w:val="00A26661"/>
    <w:rsid w:val="00A266E2"/>
    <w:rsid w:val="00A276B9"/>
    <w:rsid w:val="00A30826"/>
    <w:rsid w:val="00A30C09"/>
    <w:rsid w:val="00A3213E"/>
    <w:rsid w:val="00A33A69"/>
    <w:rsid w:val="00A3450C"/>
    <w:rsid w:val="00A3495B"/>
    <w:rsid w:val="00A34CA9"/>
    <w:rsid w:val="00A355EB"/>
    <w:rsid w:val="00A35B1E"/>
    <w:rsid w:val="00A36248"/>
    <w:rsid w:val="00A36675"/>
    <w:rsid w:val="00A41552"/>
    <w:rsid w:val="00A4370C"/>
    <w:rsid w:val="00A458CD"/>
    <w:rsid w:val="00A45F83"/>
    <w:rsid w:val="00A4743A"/>
    <w:rsid w:val="00A50A43"/>
    <w:rsid w:val="00A50AB4"/>
    <w:rsid w:val="00A50F4D"/>
    <w:rsid w:val="00A51731"/>
    <w:rsid w:val="00A51DEE"/>
    <w:rsid w:val="00A52719"/>
    <w:rsid w:val="00A5460B"/>
    <w:rsid w:val="00A57B6A"/>
    <w:rsid w:val="00A600E7"/>
    <w:rsid w:val="00A60978"/>
    <w:rsid w:val="00A6184C"/>
    <w:rsid w:val="00A61ABF"/>
    <w:rsid w:val="00A61C34"/>
    <w:rsid w:val="00A625C1"/>
    <w:rsid w:val="00A629EF"/>
    <w:rsid w:val="00A6329E"/>
    <w:rsid w:val="00A642B4"/>
    <w:rsid w:val="00A6498F"/>
    <w:rsid w:val="00A64D33"/>
    <w:rsid w:val="00A6582E"/>
    <w:rsid w:val="00A7256E"/>
    <w:rsid w:val="00A74369"/>
    <w:rsid w:val="00A7511A"/>
    <w:rsid w:val="00A774C7"/>
    <w:rsid w:val="00A80029"/>
    <w:rsid w:val="00A81C1C"/>
    <w:rsid w:val="00A84709"/>
    <w:rsid w:val="00A851E6"/>
    <w:rsid w:val="00A86E5E"/>
    <w:rsid w:val="00A87C09"/>
    <w:rsid w:val="00A90BA9"/>
    <w:rsid w:val="00A91216"/>
    <w:rsid w:val="00A917C1"/>
    <w:rsid w:val="00A93F84"/>
    <w:rsid w:val="00A949DB"/>
    <w:rsid w:val="00A94F97"/>
    <w:rsid w:val="00A95388"/>
    <w:rsid w:val="00A96DA6"/>
    <w:rsid w:val="00A97500"/>
    <w:rsid w:val="00AA01E7"/>
    <w:rsid w:val="00AA0E88"/>
    <w:rsid w:val="00AA205C"/>
    <w:rsid w:val="00AA311A"/>
    <w:rsid w:val="00AA31D4"/>
    <w:rsid w:val="00AA3A2E"/>
    <w:rsid w:val="00AA584C"/>
    <w:rsid w:val="00AA5C00"/>
    <w:rsid w:val="00AB04C6"/>
    <w:rsid w:val="00AB084B"/>
    <w:rsid w:val="00AB2EEF"/>
    <w:rsid w:val="00AB3EAC"/>
    <w:rsid w:val="00AB3FAE"/>
    <w:rsid w:val="00AB4371"/>
    <w:rsid w:val="00AB5E3D"/>
    <w:rsid w:val="00AC45C3"/>
    <w:rsid w:val="00AC4E07"/>
    <w:rsid w:val="00AC5C6A"/>
    <w:rsid w:val="00AD0D51"/>
    <w:rsid w:val="00AD1176"/>
    <w:rsid w:val="00AD3490"/>
    <w:rsid w:val="00AD4FD3"/>
    <w:rsid w:val="00AD5947"/>
    <w:rsid w:val="00AD59DB"/>
    <w:rsid w:val="00AE090F"/>
    <w:rsid w:val="00AE09C0"/>
    <w:rsid w:val="00AE3E4B"/>
    <w:rsid w:val="00AE445C"/>
    <w:rsid w:val="00AE4969"/>
    <w:rsid w:val="00AE6494"/>
    <w:rsid w:val="00AE6C08"/>
    <w:rsid w:val="00AF0DC0"/>
    <w:rsid w:val="00AF27E8"/>
    <w:rsid w:val="00AF2964"/>
    <w:rsid w:val="00AF3020"/>
    <w:rsid w:val="00AF4FD6"/>
    <w:rsid w:val="00AF57AB"/>
    <w:rsid w:val="00AF7CE6"/>
    <w:rsid w:val="00AF7CF3"/>
    <w:rsid w:val="00B00471"/>
    <w:rsid w:val="00B01154"/>
    <w:rsid w:val="00B03B1B"/>
    <w:rsid w:val="00B04266"/>
    <w:rsid w:val="00B04BAC"/>
    <w:rsid w:val="00B05DDB"/>
    <w:rsid w:val="00B06404"/>
    <w:rsid w:val="00B06940"/>
    <w:rsid w:val="00B06E66"/>
    <w:rsid w:val="00B07AB8"/>
    <w:rsid w:val="00B11494"/>
    <w:rsid w:val="00B118B3"/>
    <w:rsid w:val="00B125B2"/>
    <w:rsid w:val="00B13659"/>
    <w:rsid w:val="00B141B7"/>
    <w:rsid w:val="00B14C2A"/>
    <w:rsid w:val="00B21D1E"/>
    <w:rsid w:val="00B22C74"/>
    <w:rsid w:val="00B231B3"/>
    <w:rsid w:val="00B2403D"/>
    <w:rsid w:val="00B2497F"/>
    <w:rsid w:val="00B24AA6"/>
    <w:rsid w:val="00B25021"/>
    <w:rsid w:val="00B26C01"/>
    <w:rsid w:val="00B27086"/>
    <w:rsid w:val="00B30FAC"/>
    <w:rsid w:val="00B33F08"/>
    <w:rsid w:val="00B3412B"/>
    <w:rsid w:val="00B36A27"/>
    <w:rsid w:val="00B36E76"/>
    <w:rsid w:val="00B37763"/>
    <w:rsid w:val="00B37FA9"/>
    <w:rsid w:val="00B414F8"/>
    <w:rsid w:val="00B42835"/>
    <w:rsid w:val="00B431D3"/>
    <w:rsid w:val="00B443BE"/>
    <w:rsid w:val="00B4454D"/>
    <w:rsid w:val="00B44EEC"/>
    <w:rsid w:val="00B45ACE"/>
    <w:rsid w:val="00B47A6C"/>
    <w:rsid w:val="00B50EDD"/>
    <w:rsid w:val="00B5149C"/>
    <w:rsid w:val="00B52C42"/>
    <w:rsid w:val="00B53D45"/>
    <w:rsid w:val="00B542A7"/>
    <w:rsid w:val="00B548B8"/>
    <w:rsid w:val="00B557D5"/>
    <w:rsid w:val="00B6065E"/>
    <w:rsid w:val="00B60D95"/>
    <w:rsid w:val="00B619FD"/>
    <w:rsid w:val="00B622D3"/>
    <w:rsid w:val="00B625BB"/>
    <w:rsid w:val="00B6555B"/>
    <w:rsid w:val="00B65D0A"/>
    <w:rsid w:val="00B6655C"/>
    <w:rsid w:val="00B66E3A"/>
    <w:rsid w:val="00B6717E"/>
    <w:rsid w:val="00B67718"/>
    <w:rsid w:val="00B72131"/>
    <w:rsid w:val="00B72C7C"/>
    <w:rsid w:val="00B751C9"/>
    <w:rsid w:val="00B779A3"/>
    <w:rsid w:val="00B77B09"/>
    <w:rsid w:val="00B827B2"/>
    <w:rsid w:val="00B834E6"/>
    <w:rsid w:val="00B84170"/>
    <w:rsid w:val="00B85028"/>
    <w:rsid w:val="00B853A9"/>
    <w:rsid w:val="00B8596A"/>
    <w:rsid w:val="00B85D71"/>
    <w:rsid w:val="00B85EF3"/>
    <w:rsid w:val="00B868A4"/>
    <w:rsid w:val="00B86F06"/>
    <w:rsid w:val="00B90066"/>
    <w:rsid w:val="00B90844"/>
    <w:rsid w:val="00B911AD"/>
    <w:rsid w:val="00B91424"/>
    <w:rsid w:val="00B9169B"/>
    <w:rsid w:val="00B920D9"/>
    <w:rsid w:val="00B926A5"/>
    <w:rsid w:val="00B93147"/>
    <w:rsid w:val="00B9393C"/>
    <w:rsid w:val="00B93C83"/>
    <w:rsid w:val="00B9496C"/>
    <w:rsid w:val="00B964FE"/>
    <w:rsid w:val="00B97470"/>
    <w:rsid w:val="00BA13D8"/>
    <w:rsid w:val="00BA2932"/>
    <w:rsid w:val="00BA3D3B"/>
    <w:rsid w:val="00BA3E2C"/>
    <w:rsid w:val="00BA5CA1"/>
    <w:rsid w:val="00BA79CB"/>
    <w:rsid w:val="00BB1B50"/>
    <w:rsid w:val="00BB3F87"/>
    <w:rsid w:val="00BB4412"/>
    <w:rsid w:val="00BB6658"/>
    <w:rsid w:val="00BC1811"/>
    <w:rsid w:val="00BC1F92"/>
    <w:rsid w:val="00BC24DD"/>
    <w:rsid w:val="00BC2F31"/>
    <w:rsid w:val="00BC42F5"/>
    <w:rsid w:val="00BC50B6"/>
    <w:rsid w:val="00BC762B"/>
    <w:rsid w:val="00BC7F23"/>
    <w:rsid w:val="00BD00FE"/>
    <w:rsid w:val="00BD0A4A"/>
    <w:rsid w:val="00BD1907"/>
    <w:rsid w:val="00BD24D3"/>
    <w:rsid w:val="00BD4AC2"/>
    <w:rsid w:val="00BD4D9F"/>
    <w:rsid w:val="00BD5948"/>
    <w:rsid w:val="00BD609B"/>
    <w:rsid w:val="00BD6CE0"/>
    <w:rsid w:val="00BD7826"/>
    <w:rsid w:val="00BE16E4"/>
    <w:rsid w:val="00BE26FB"/>
    <w:rsid w:val="00BE329C"/>
    <w:rsid w:val="00BE466A"/>
    <w:rsid w:val="00BE4866"/>
    <w:rsid w:val="00BE5216"/>
    <w:rsid w:val="00BE69D8"/>
    <w:rsid w:val="00BE6A8D"/>
    <w:rsid w:val="00BE75FA"/>
    <w:rsid w:val="00BF03D0"/>
    <w:rsid w:val="00BF3510"/>
    <w:rsid w:val="00BF3C92"/>
    <w:rsid w:val="00BF4D5D"/>
    <w:rsid w:val="00BF61E3"/>
    <w:rsid w:val="00BF6768"/>
    <w:rsid w:val="00BF727D"/>
    <w:rsid w:val="00C00875"/>
    <w:rsid w:val="00C012B9"/>
    <w:rsid w:val="00C0137B"/>
    <w:rsid w:val="00C015A3"/>
    <w:rsid w:val="00C02182"/>
    <w:rsid w:val="00C0223D"/>
    <w:rsid w:val="00C04EC8"/>
    <w:rsid w:val="00C0691F"/>
    <w:rsid w:val="00C06F07"/>
    <w:rsid w:val="00C07158"/>
    <w:rsid w:val="00C077E0"/>
    <w:rsid w:val="00C07DC4"/>
    <w:rsid w:val="00C12787"/>
    <w:rsid w:val="00C12AB7"/>
    <w:rsid w:val="00C14B12"/>
    <w:rsid w:val="00C16821"/>
    <w:rsid w:val="00C169C6"/>
    <w:rsid w:val="00C16DC7"/>
    <w:rsid w:val="00C20667"/>
    <w:rsid w:val="00C21823"/>
    <w:rsid w:val="00C22337"/>
    <w:rsid w:val="00C263D8"/>
    <w:rsid w:val="00C26672"/>
    <w:rsid w:val="00C2681C"/>
    <w:rsid w:val="00C27A16"/>
    <w:rsid w:val="00C3049A"/>
    <w:rsid w:val="00C31510"/>
    <w:rsid w:val="00C31D02"/>
    <w:rsid w:val="00C33A07"/>
    <w:rsid w:val="00C36CF0"/>
    <w:rsid w:val="00C4032A"/>
    <w:rsid w:val="00C4498B"/>
    <w:rsid w:val="00C450C4"/>
    <w:rsid w:val="00C452D1"/>
    <w:rsid w:val="00C47046"/>
    <w:rsid w:val="00C471E0"/>
    <w:rsid w:val="00C47F68"/>
    <w:rsid w:val="00C5077C"/>
    <w:rsid w:val="00C50A7D"/>
    <w:rsid w:val="00C56616"/>
    <w:rsid w:val="00C57C3A"/>
    <w:rsid w:val="00C60B94"/>
    <w:rsid w:val="00C60C25"/>
    <w:rsid w:val="00C6286C"/>
    <w:rsid w:val="00C62DA1"/>
    <w:rsid w:val="00C63D5E"/>
    <w:rsid w:val="00C64CE3"/>
    <w:rsid w:val="00C64E36"/>
    <w:rsid w:val="00C64F80"/>
    <w:rsid w:val="00C670F9"/>
    <w:rsid w:val="00C67C90"/>
    <w:rsid w:val="00C728E0"/>
    <w:rsid w:val="00C73F5A"/>
    <w:rsid w:val="00C74A9E"/>
    <w:rsid w:val="00C75F53"/>
    <w:rsid w:val="00C767DE"/>
    <w:rsid w:val="00C81083"/>
    <w:rsid w:val="00C81690"/>
    <w:rsid w:val="00C81973"/>
    <w:rsid w:val="00C835F3"/>
    <w:rsid w:val="00C8637B"/>
    <w:rsid w:val="00C86AF7"/>
    <w:rsid w:val="00C87DAC"/>
    <w:rsid w:val="00C91E96"/>
    <w:rsid w:val="00C9210D"/>
    <w:rsid w:val="00C92997"/>
    <w:rsid w:val="00C930AA"/>
    <w:rsid w:val="00C93FBC"/>
    <w:rsid w:val="00C941FF"/>
    <w:rsid w:val="00C9473A"/>
    <w:rsid w:val="00C95108"/>
    <w:rsid w:val="00C95A16"/>
    <w:rsid w:val="00C96C5C"/>
    <w:rsid w:val="00C97ADC"/>
    <w:rsid w:val="00CA01F8"/>
    <w:rsid w:val="00CA1A37"/>
    <w:rsid w:val="00CA2105"/>
    <w:rsid w:val="00CA2BE3"/>
    <w:rsid w:val="00CA37D9"/>
    <w:rsid w:val="00CA47DA"/>
    <w:rsid w:val="00CA5359"/>
    <w:rsid w:val="00CA58BE"/>
    <w:rsid w:val="00CA627B"/>
    <w:rsid w:val="00CA6282"/>
    <w:rsid w:val="00CA7725"/>
    <w:rsid w:val="00CB2B4B"/>
    <w:rsid w:val="00CB2B5E"/>
    <w:rsid w:val="00CB33DE"/>
    <w:rsid w:val="00CB4CFB"/>
    <w:rsid w:val="00CB551C"/>
    <w:rsid w:val="00CB75F5"/>
    <w:rsid w:val="00CC004B"/>
    <w:rsid w:val="00CC0479"/>
    <w:rsid w:val="00CC3333"/>
    <w:rsid w:val="00CC33F5"/>
    <w:rsid w:val="00CC4532"/>
    <w:rsid w:val="00CC5C7B"/>
    <w:rsid w:val="00CC6509"/>
    <w:rsid w:val="00CC6D44"/>
    <w:rsid w:val="00CC70DB"/>
    <w:rsid w:val="00CD13E4"/>
    <w:rsid w:val="00CD2323"/>
    <w:rsid w:val="00CD2A41"/>
    <w:rsid w:val="00CD49EB"/>
    <w:rsid w:val="00CD623D"/>
    <w:rsid w:val="00CE32F5"/>
    <w:rsid w:val="00CE6702"/>
    <w:rsid w:val="00CE6AD6"/>
    <w:rsid w:val="00CE7E0B"/>
    <w:rsid w:val="00CF05AE"/>
    <w:rsid w:val="00CF0636"/>
    <w:rsid w:val="00CF0947"/>
    <w:rsid w:val="00CF0CD0"/>
    <w:rsid w:val="00CF11B4"/>
    <w:rsid w:val="00CF19BE"/>
    <w:rsid w:val="00CF2993"/>
    <w:rsid w:val="00CF4047"/>
    <w:rsid w:val="00CF6253"/>
    <w:rsid w:val="00CF66C6"/>
    <w:rsid w:val="00CF73A1"/>
    <w:rsid w:val="00CF7778"/>
    <w:rsid w:val="00D00129"/>
    <w:rsid w:val="00D00A82"/>
    <w:rsid w:val="00D00B70"/>
    <w:rsid w:val="00D02E0D"/>
    <w:rsid w:val="00D0387A"/>
    <w:rsid w:val="00D03D4E"/>
    <w:rsid w:val="00D04037"/>
    <w:rsid w:val="00D05731"/>
    <w:rsid w:val="00D05AEE"/>
    <w:rsid w:val="00D06B07"/>
    <w:rsid w:val="00D1171B"/>
    <w:rsid w:val="00D11A60"/>
    <w:rsid w:val="00D1201A"/>
    <w:rsid w:val="00D12AD0"/>
    <w:rsid w:val="00D14595"/>
    <w:rsid w:val="00D14726"/>
    <w:rsid w:val="00D14D06"/>
    <w:rsid w:val="00D16725"/>
    <w:rsid w:val="00D16D9C"/>
    <w:rsid w:val="00D20B90"/>
    <w:rsid w:val="00D242E2"/>
    <w:rsid w:val="00D260FF"/>
    <w:rsid w:val="00D27C69"/>
    <w:rsid w:val="00D305F1"/>
    <w:rsid w:val="00D31662"/>
    <w:rsid w:val="00D31ECF"/>
    <w:rsid w:val="00D337EB"/>
    <w:rsid w:val="00D33A7D"/>
    <w:rsid w:val="00D34510"/>
    <w:rsid w:val="00D34CAB"/>
    <w:rsid w:val="00D35EF0"/>
    <w:rsid w:val="00D36469"/>
    <w:rsid w:val="00D36B40"/>
    <w:rsid w:val="00D36D21"/>
    <w:rsid w:val="00D378F3"/>
    <w:rsid w:val="00D37D83"/>
    <w:rsid w:val="00D40797"/>
    <w:rsid w:val="00D41E6C"/>
    <w:rsid w:val="00D42342"/>
    <w:rsid w:val="00D42EDB"/>
    <w:rsid w:val="00D43A1E"/>
    <w:rsid w:val="00D444EE"/>
    <w:rsid w:val="00D45D7E"/>
    <w:rsid w:val="00D473CF"/>
    <w:rsid w:val="00D5051F"/>
    <w:rsid w:val="00D51233"/>
    <w:rsid w:val="00D5170F"/>
    <w:rsid w:val="00D51990"/>
    <w:rsid w:val="00D531B7"/>
    <w:rsid w:val="00D54E59"/>
    <w:rsid w:val="00D552BD"/>
    <w:rsid w:val="00D566F4"/>
    <w:rsid w:val="00D568BF"/>
    <w:rsid w:val="00D5693A"/>
    <w:rsid w:val="00D576CA"/>
    <w:rsid w:val="00D6189F"/>
    <w:rsid w:val="00D629BA"/>
    <w:rsid w:val="00D62BF1"/>
    <w:rsid w:val="00D64F20"/>
    <w:rsid w:val="00D65C59"/>
    <w:rsid w:val="00D6633D"/>
    <w:rsid w:val="00D6640A"/>
    <w:rsid w:val="00D7039B"/>
    <w:rsid w:val="00D70F69"/>
    <w:rsid w:val="00D7103D"/>
    <w:rsid w:val="00D71066"/>
    <w:rsid w:val="00D71E13"/>
    <w:rsid w:val="00D72258"/>
    <w:rsid w:val="00D73225"/>
    <w:rsid w:val="00D73F03"/>
    <w:rsid w:val="00D75FBC"/>
    <w:rsid w:val="00D76C1A"/>
    <w:rsid w:val="00D771BB"/>
    <w:rsid w:val="00D81E4A"/>
    <w:rsid w:val="00D825B4"/>
    <w:rsid w:val="00D83141"/>
    <w:rsid w:val="00D912E1"/>
    <w:rsid w:val="00D921B8"/>
    <w:rsid w:val="00D92CE2"/>
    <w:rsid w:val="00D934F4"/>
    <w:rsid w:val="00D95468"/>
    <w:rsid w:val="00D96995"/>
    <w:rsid w:val="00D976E5"/>
    <w:rsid w:val="00D979A4"/>
    <w:rsid w:val="00DA0A9E"/>
    <w:rsid w:val="00DA0F84"/>
    <w:rsid w:val="00DA3047"/>
    <w:rsid w:val="00DA4CE8"/>
    <w:rsid w:val="00DA55A4"/>
    <w:rsid w:val="00DA5A6C"/>
    <w:rsid w:val="00DA5E2A"/>
    <w:rsid w:val="00DB07E0"/>
    <w:rsid w:val="00DB097C"/>
    <w:rsid w:val="00DB166A"/>
    <w:rsid w:val="00DB26CE"/>
    <w:rsid w:val="00DB26DD"/>
    <w:rsid w:val="00DB29F8"/>
    <w:rsid w:val="00DB2D9D"/>
    <w:rsid w:val="00DB34B2"/>
    <w:rsid w:val="00DB3C83"/>
    <w:rsid w:val="00DB52E9"/>
    <w:rsid w:val="00DB6B07"/>
    <w:rsid w:val="00DB7892"/>
    <w:rsid w:val="00DC2724"/>
    <w:rsid w:val="00DC2A87"/>
    <w:rsid w:val="00DC4B69"/>
    <w:rsid w:val="00DC4FB2"/>
    <w:rsid w:val="00DC6C5B"/>
    <w:rsid w:val="00DC7D4D"/>
    <w:rsid w:val="00DC7E8F"/>
    <w:rsid w:val="00DD008C"/>
    <w:rsid w:val="00DD0E10"/>
    <w:rsid w:val="00DD1136"/>
    <w:rsid w:val="00DD18B2"/>
    <w:rsid w:val="00DD266F"/>
    <w:rsid w:val="00DD2BAB"/>
    <w:rsid w:val="00DD2DB6"/>
    <w:rsid w:val="00DD3172"/>
    <w:rsid w:val="00DD4134"/>
    <w:rsid w:val="00DD4EF0"/>
    <w:rsid w:val="00DD5B91"/>
    <w:rsid w:val="00DD6ABE"/>
    <w:rsid w:val="00DD6F5C"/>
    <w:rsid w:val="00DE18A1"/>
    <w:rsid w:val="00DE3CD1"/>
    <w:rsid w:val="00DE41B2"/>
    <w:rsid w:val="00DE5D0E"/>
    <w:rsid w:val="00DE5E0A"/>
    <w:rsid w:val="00DE6191"/>
    <w:rsid w:val="00DE6A66"/>
    <w:rsid w:val="00DE7E01"/>
    <w:rsid w:val="00DF1D0F"/>
    <w:rsid w:val="00DF29A8"/>
    <w:rsid w:val="00DF2AEB"/>
    <w:rsid w:val="00DF2B55"/>
    <w:rsid w:val="00DF4577"/>
    <w:rsid w:val="00DF6D40"/>
    <w:rsid w:val="00DF6EFD"/>
    <w:rsid w:val="00E009D5"/>
    <w:rsid w:val="00E00DBC"/>
    <w:rsid w:val="00E0371C"/>
    <w:rsid w:val="00E03F34"/>
    <w:rsid w:val="00E0543B"/>
    <w:rsid w:val="00E068DF"/>
    <w:rsid w:val="00E07280"/>
    <w:rsid w:val="00E11B26"/>
    <w:rsid w:val="00E11F27"/>
    <w:rsid w:val="00E12933"/>
    <w:rsid w:val="00E13102"/>
    <w:rsid w:val="00E14C06"/>
    <w:rsid w:val="00E14E02"/>
    <w:rsid w:val="00E15CE7"/>
    <w:rsid w:val="00E160DE"/>
    <w:rsid w:val="00E16A96"/>
    <w:rsid w:val="00E1715A"/>
    <w:rsid w:val="00E2091C"/>
    <w:rsid w:val="00E226FD"/>
    <w:rsid w:val="00E229CD"/>
    <w:rsid w:val="00E22AD5"/>
    <w:rsid w:val="00E23EFE"/>
    <w:rsid w:val="00E24A4F"/>
    <w:rsid w:val="00E257C0"/>
    <w:rsid w:val="00E27466"/>
    <w:rsid w:val="00E31DB6"/>
    <w:rsid w:val="00E322D9"/>
    <w:rsid w:val="00E35214"/>
    <w:rsid w:val="00E35A3A"/>
    <w:rsid w:val="00E35A6C"/>
    <w:rsid w:val="00E35BF2"/>
    <w:rsid w:val="00E35E68"/>
    <w:rsid w:val="00E35EF3"/>
    <w:rsid w:val="00E36436"/>
    <w:rsid w:val="00E369DA"/>
    <w:rsid w:val="00E401EA"/>
    <w:rsid w:val="00E40901"/>
    <w:rsid w:val="00E4254B"/>
    <w:rsid w:val="00E42831"/>
    <w:rsid w:val="00E434DE"/>
    <w:rsid w:val="00E44766"/>
    <w:rsid w:val="00E5320D"/>
    <w:rsid w:val="00E542B4"/>
    <w:rsid w:val="00E5565B"/>
    <w:rsid w:val="00E558E3"/>
    <w:rsid w:val="00E564F8"/>
    <w:rsid w:val="00E56E21"/>
    <w:rsid w:val="00E62A70"/>
    <w:rsid w:val="00E64320"/>
    <w:rsid w:val="00E64EA3"/>
    <w:rsid w:val="00E65E86"/>
    <w:rsid w:val="00E66411"/>
    <w:rsid w:val="00E66655"/>
    <w:rsid w:val="00E6682D"/>
    <w:rsid w:val="00E66952"/>
    <w:rsid w:val="00E675A1"/>
    <w:rsid w:val="00E67867"/>
    <w:rsid w:val="00E71048"/>
    <w:rsid w:val="00E716A3"/>
    <w:rsid w:val="00E7193E"/>
    <w:rsid w:val="00E72A93"/>
    <w:rsid w:val="00E7369E"/>
    <w:rsid w:val="00E73EA4"/>
    <w:rsid w:val="00E74827"/>
    <w:rsid w:val="00E75B52"/>
    <w:rsid w:val="00E765C1"/>
    <w:rsid w:val="00E777DD"/>
    <w:rsid w:val="00E778EA"/>
    <w:rsid w:val="00E804E6"/>
    <w:rsid w:val="00E81DE1"/>
    <w:rsid w:val="00E83BB3"/>
    <w:rsid w:val="00E845F1"/>
    <w:rsid w:val="00E850FF"/>
    <w:rsid w:val="00E85123"/>
    <w:rsid w:val="00E858E5"/>
    <w:rsid w:val="00E85AF6"/>
    <w:rsid w:val="00E87977"/>
    <w:rsid w:val="00E92753"/>
    <w:rsid w:val="00E9550A"/>
    <w:rsid w:val="00E95745"/>
    <w:rsid w:val="00EA1C79"/>
    <w:rsid w:val="00EA1DA1"/>
    <w:rsid w:val="00EA2241"/>
    <w:rsid w:val="00EA2971"/>
    <w:rsid w:val="00EA2AB1"/>
    <w:rsid w:val="00EA2CB1"/>
    <w:rsid w:val="00EA31A5"/>
    <w:rsid w:val="00EA5599"/>
    <w:rsid w:val="00EA75E2"/>
    <w:rsid w:val="00EB18EA"/>
    <w:rsid w:val="00EB1BA7"/>
    <w:rsid w:val="00EB1F9B"/>
    <w:rsid w:val="00EB25F7"/>
    <w:rsid w:val="00EB2B45"/>
    <w:rsid w:val="00EB2C8B"/>
    <w:rsid w:val="00EB3921"/>
    <w:rsid w:val="00EB59EA"/>
    <w:rsid w:val="00EB630F"/>
    <w:rsid w:val="00EC0000"/>
    <w:rsid w:val="00EC0015"/>
    <w:rsid w:val="00EC2E77"/>
    <w:rsid w:val="00EC3336"/>
    <w:rsid w:val="00EC3A9C"/>
    <w:rsid w:val="00EC49A5"/>
    <w:rsid w:val="00EC517E"/>
    <w:rsid w:val="00EC63AD"/>
    <w:rsid w:val="00ED16D3"/>
    <w:rsid w:val="00ED2BF6"/>
    <w:rsid w:val="00ED2EA1"/>
    <w:rsid w:val="00ED348E"/>
    <w:rsid w:val="00ED5647"/>
    <w:rsid w:val="00ED57F5"/>
    <w:rsid w:val="00ED7B59"/>
    <w:rsid w:val="00EE395B"/>
    <w:rsid w:val="00EE398B"/>
    <w:rsid w:val="00EE788A"/>
    <w:rsid w:val="00EF006B"/>
    <w:rsid w:val="00EF0322"/>
    <w:rsid w:val="00EF10AE"/>
    <w:rsid w:val="00EF171C"/>
    <w:rsid w:val="00EF2AD0"/>
    <w:rsid w:val="00EF4DF7"/>
    <w:rsid w:val="00EF50C5"/>
    <w:rsid w:val="00EF5C9A"/>
    <w:rsid w:val="00EF6F0E"/>
    <w:rsid w:val="00F00187"/>
    <w:rsid w:val="00F0156D"/>
    <w:rsid w:val="00F0247A"/>
    <w:rsid w:val="00F07962"/>
    <w:rsid w:val="00F103C1"/>
    <w:rsid w:val="00F1082D"/>
    <w:rsid w:val="00F10AD1"/>
    <w:rsid w:val="00F11647"/>
    <w:rsid w:val="00F1264E"/>
    <w:rsid w:val="00F130C1"/>
    <w:rsid w:val="00F1554C"/>
    <w:rsid w:val="00F15A3B"/>
    <w:rsid w:val="00F177AB"/>
    <w:rsid w:val="00F21164"/>
    <w:rsid w:val="00F22D56"/>
    <w:rsid w:val="00F26971"/>
    <w:rsid w:val="00F27986"/>
    <w:rsid w:val="00F30585"/>
    <w:rsid w:val="00F32174"/>
    <w:rsid w:val="00F3299F"/>
    <w:rsid w:val="00F33E13"/>
    <w:rsid w:val="00F33EBC"/>
    <w:rsid w:val="00F35FA1"/>
    <w:rsid w:val="00F37017"/>
    <w:rsid w:val="00F4000B"/>
    <w:rsid w:val="00F41364"/>
    <w:rsid w:val="00F42AB5"/>
    <w:rsid w:val="00F42CAB"/>
    <w:rsid w:val="00F43A73"/>
    <w:rsid w:val="00F43E60"/>
    <w:rsid w:val="00F442C2"/>
    <w:rsid w:val="00F451AE"/>
    <w:rsid w:val="00F45451"/>
    <w:rsid w:val="00F503CA"/>
    <w:rsid w:val="00F51C0F"/>
    <w:rsid w:val="00F52185"/>
    <w:rsid w:val="00F529E9"/>
    <w:rsid w:val="00F54926"/>
    <w:rsid w:val="00F6079B"/>
    <w:rsid w:val="00F63506"/>
    <w:rsid w:val="00F6476D"/>
    <w:rsid w:val="00F664D7"/>
    <w:rsid w:val="00F707E8"/>
    <w:rsid w:val="00F70E09"/>
    <w:rsid w:val="00F712CE"/>
    <w:rsid w:val="00F71387"/>
    <w:rsid w:val="00F7145C"/>
    <w:rsid w:val="00F72064"/>
    <w:rsid w:val="00F73F0F"/>
    <w:rsid w:val="00F7445D"/>
    <w:rsid w:val="00F76AF2"/>
    <w:rsid w:val="00F771C1"/>
    <w:rsid w:val="00F7738B"/>
    <w:rsid w:val="00F8085E"/>
    <w:rsid w:val="00F80C93"/>
    <w:rsid w:val="00F81B19"/>
    <w:rsid w:val="00F820BD"/>
    <w:rsid w:val="00F83654"/>
    <w:rsid w:val="00F83693"/>
    <w:rsid w:val="00F848EA"/>
    <w:rsid w:val="00F8635A"/>
    <w:rsid w:val="00F86605"/>
    <w:rsid w:val="00F86719"/>
    <w:rsid w:val="00F878B3"/>
    <w:rsid w:val="00F90CD3"/>
    <w:rsid w:val="00F919C4"/>
    <w:rsid w:val="00F9287F"/>
    <w:rsid w:val="00F92C65"/>
    <w:rsid w:val="00F92EE3"/>
    <w:rsid w:val="00F93391"/>
    <w:rsid w:val="00F949B7"/>
    <w:rsid w:val="00F95C29"/>
    <w:rsid w:val="00F97A6A"/>
    <w:rsid w:val="00FA086A"/>
    <w:rsid w:val="00FA1F60"/>
    <w:rsid w:val="00FA21F9"/>
    <w:rsid w:val="00FA2AA2"/>
    <w:rsid w:val="00FA3152"/>
    <w:rsid w:val="00FA4E5B"/>
    <w:rsid w:val="00FA519F"/>
    <w:rsid w:val="00FA62A0"/>
    <w:rsid w:val="00FB3937"/>
    <w:rsid w:val="00FB3DD4"/>
    <w:rsid w:val="00FB4443"/>
    <w:rsid w:val="00FB4445"/>
    <w:rsid w:val="00FB45BD"/>
    <w:rsid w:val="00FB61C0"/>
    <w:rsid w:val="00FB711F"/>
    <w:rsid w:val="00FC1521"/>
    <w:rsid w:val="00FC1CCA"/>
    <w:rsid w:val="00FC2546"/>
    <w:rsid w:val="00FC2E7A"/>
    <w:rsid w:val="00FC2FC9"/>
    <w:rsid w:val="00FC38BE"/>
    <w:rsid w:val="00FC3C52"/>
    <w:rsid w:val="00FC41E5"/>
    <w:rsid w:val="00FD3E87"/>
    <w:rsid w:val="00FD56AB"/>
    <w:rsid w:val="00FD6F01"/>
    <w:rsid w:val="00FD7382"/>
    <w:rsid w:val="00FE207D"/>
    <w:rsid w:val="00FE2F27"/>
    <w:rsid w:val="00FE4593"/>
    <w:rsid w:val="00FE5444"/>
    <w:rsid w:val="00FE5497"/>
    <w:rsid w:val="00FF0EA0"/>
    <w:rsid w:val="00FF22DC"/>
    <w:rsid w:val="00FF2EAA"/>
    <w:rsid w:val="00FF40C7"/>
    <w:rsid w:val="00FF47EC"/>
    <w:rsid w:val="00FF55C9"/>
    <w:rsid w:val="00FF6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B9CCF"/>
  <w15:docId w15:val="{1B6D894B-6328-4C67-ACA2-7738819B3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253"/>
    <w:pPr>
      <w:spacing w:before="240" w:after="0" w:line="240" w:lineRule="auto"/>
      <w:jc w:val="both"/>
    </w:pPr>
    <w:rPr>
      <w:rFonts w:asciiTheme="majorBidi" w:eastAsia="Times New Roman" w:hAnsiTheme="majorBidi" w:cstheme="maj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2E5"/>
    <w:pPr>
      <w:keepNext/>
      <w:keepLines/>
      <w:outlineLvl w:val="0"/>
    </w:pPr>
    <w:rPr>
      <w:rFonts w:asciiTheme="minorBidi" w:eastAsiaTheme="majorEastAsia" w:hAnsiTheme="minorBidi" w:cstheme="min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51E6"/>
    <w:pPr>
      <w:keepNext/>
      <w:keepLines/>
      <w:spacing w:before="4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783960"/>
  </w:style>
  <w:style w:type="paragraph" w:customStyle="1" w:styleId="H1">
    <w:name w:val="H1"/>
    <w:basedOn w:val="Normal"/>
    <w:rsid w:val="00783960"/>
    <w:pPr>
      <w:spacing w:after="240"/>
    </w:pPr>
    <w:rPr>
      <w:color w:val="31849B"/>
      <w:sz w:val="36"/>
    </w:rPr>
  </w:style>
  <w:style w:type="paragraph" w:customStyle="1" w:styleId="PX">
    <w:name w:val="PX"/>
    <w:basedOn w:val="Normal"/>
    <w:rsid w:val="00783960"/>
  </w:style>
  <w:style w:type="paragraph" w:customStyle="1" w:styleId="AF">
    <w:name w:val="AF"/>
    <w:basedOn w:val="Normal"/>
    <w:rsid w:val="00783960"/>
    <w:pPr>
      <w:spacing w:before="120" w:after="120"/>
    </w:pPr>
  </w:style>
  <w:style w:type="paragraph" w:customStyle="1" w:styleId="AN">
    <w:name w:val="AN"/>
    <w:basedOn w:val="Normal"/>
    <w:rsid w:val="00783960"/>
  </w:style>
  <w:style w:type="paragraph" w:styleId="BodyTextIndent3">
    <w:name w:val="Body Text Indent 3"/>
    <w:basedOn w:val="Normal"/>
    <w:link w:val="BodyTextIndent3Char"/>
    <w:rsid w:val="00783960"/>
    <w:pPr>
      <w:autoSpaceDE w:val="0"/>
      <w:autoSpaceDN w:val="0"/>
      <w:spacing w:after="120"/>
      <w:ind w:left="360"/>
    </w:pPr>
    <w:rPr>
      <w:rFonts w:ascii="Times" w:hAnsi="Times" w:cs="Times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783960"/>
    <w:rPr>
      <w:rFonts w:ascii="Times" w:eastAsia="Times New Roman" w:hAnsi="Times" w:cs="Times"/>
      <w:sz w:val="16"/>
      <w:szCs w:val="16"/>
    </w:rPr>
  </w:style>
  <w:style w:type="paragraph" w:customStyle="1" w:styleId="ABKWH">
    <w:name w:val="ABKWH"/>
    <w:basedOn w:val="Normal"/>
    <w:rsid w:val="00783960"/>
    <w:pPr>
      <w:spacing w:before="120" w:after="120"/>
    </w:pPr>
    <w:rPr>
      <w:color w:val="9E3A3A"/>
      <w:sz w:val="32"/>
    </w:rPr>
  </w:style>
  <w:style w:type="paragraph" w:customStyle="1" w:styleId="ABKW">
    <w:name w:val="ABKW"/>
    <w:basedOn w:val="Normal"/>
    <w:rsid w:val="00714D01"/>
    <w:pPr>
      <w:spacing w:before="120" w:after="120"/>
    </w:pPr>
  </w:style>
  <w:style w:type="character" w:styleId="CommentReference">
    <w:name w:val="annotation reference"/>
    <w:basedOn w:val="DefaultParagraphFont"/>
    <w:uiPriority w:val="99"/>
    <w:semiHidden/>
    <w:unhideWhenUsed/>
    <w:rsid w:val="002E2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2C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2CD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CD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C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CD1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E2C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2">
    <w:name w:val="H2"/>
    <w:basedOn w:val="Normal"/>
    <w:link w:val="H2Char"/>
    <w:rsid w:val="00C73F5A"/>
    <w:pPr>
      <w:spacing w:after="240"/>
    </w:pPr>
    <w:rPr>
      <w:color w:val="ED7D31" w:themeColor="accent2"/>
      <w:sz w:val="32"/>
    </w:rPr>
  </w:style>
  <w:style w:type="paragraph" w:customStyle="1" w:styleId="H3">
    <w:name w:val="H3"/>
    <w:basedOn w:val="Normal"/>
    <w:rsid w:val="00C73F5A"/>
    <w:rPr>
      <w:color w:val="007434"/>
      <w:sz w:val="28"/>
    </w:rPr>
  </w:style>
  <w:style w:type="character" w:styleId="Hyperlink">
    <w:name w:val="Hyperlink"/>
    <w:basedOn w:val="DefaultParagraphFont"/>
    <w:uiPriority w:val="99"/>
    <w:rsid w:val="00C73F5A"/>
    <w:rPr>
      <w:color w:val="0000FF"/>
      <w:u w:val="single"/>
    </w:rPr>
  </w:style>
  <w:style w:type="character" w:customStyle="1" w:styleId="H2Char">
    <w:name w:val="H2 Char"/>
    <w:basedOn w:val="DefaultParagraphFont"/>
    <w:link w:val="H2"/>
    <w:rsid w:val="00C73F5A"/>
    <w:rPr>
      <w:rFonts w:ascii="Times New Roman" w:eastAsia="Times New Roman" w:hAnsi="Times New Roman" w:cs="Times New Roman"/>
      <w:color w:val="ED7D31" w:themeColor="accent2"/>
      <w:sz w:val="32"/>
      <w:szCs w:val="24"/>
    </w:rPr>
  </w:style>
  <w:style w:type="paragraph" w:customStyle="1" w:styleId="EN">
    <w:name w:val="EN"/>
    <w:basedOn w:val="Normal"/>
    <w:rsid w:val="00C73F5A"/>
  </w:style>
  <w:style w:type="paragraph" w:customStyle="1" w:styleId="EQ">
    <w:name w:val="EQ"/>
    <w:basedOn w:val="Normal"/>
    <w:rsid w:val="00C73F5A"/>
  </w:style>
  <w:style w:type="paragraph" w:customStyle="1" w:styleId="H4">
    <w:name w:val="H4"/>
    <w:basedOn w:val="Normal"/>
    <w:rsid w:val="00C73F5A"/>
    <w:rPr>
      <w:color w:val="3C2D65"/>
    </w:rPr>
  </w:style>
  <w:style w:type="paragraph" w:customStyle="1" w:styleId="IN">
    <w:name w:val="IN"/>
    <w:basedOn w:val="Normal"/>
    <w:rsid w:val="00C73F5A"/>
  </w:style>
  <w:style w:type="paragraph" w:styleId="NormalWeb">
    <w:name w:val="Normal (Web)"/>
    <w:basedOn w:val="Normal"/>
    <w:uiPriority w:val="99"/>
    <w:unhideWhenUsed/>
    <w:rsid w:val="00C73F5A"/>
    <w:pPr>
      <w:spacing w:before="100" w:beforeAutospacing="1" w:after="115" w:line="360" w:lineRule="auto"/>
    </w:pPr>
    <w:rPr>
      <w:rFonts w:ascii="Times" w:eastAsiaTheme="minorEastAsia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862E5"/>
    <w:rPr>
      <w:rFonts w:asciiTheme="minorBidi" w:eastAsiaTheme="majorEastAsia" w:hAnsiTheme="minorBidi"/>
      <w:b/>
      <w:bCs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4636C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E778EA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78EA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778EA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78EA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2B4B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851E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0543B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E0543B"/>
    <w:rPr>
      <w:rFonts w:asciiTheme="majorBidi" w:eastAsia="Times New Roman" w:hAnsiTheme="majorBidi" w:cstheme="maj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0543B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E0543B"/>
    <w:rPr>
      <w:rFonts w:asciiTheme="majorBidi" w:eastAsia="Times New Roman" w:hAnsiTheme="majorBidi" w:cstheme="majorBidi"/>
      <w:sz w:val="24"/>
      <w:szCs w:val="24"/>
    </w:rPr>
  </w:style>
  <w:style w:type="paragraph" w:customStyle="1" w:styleId="TCH">
    <w:name w:val="TCH"/>
    <w:basedOn w:val="Normal"/>
    <w:rsid w:val="003D2623"/>
    <w:pPr>
      <w:spacing w:before="120" w:after="120"/>
      <w:jc w:val="left"/>
    </w:pPr>
    <w:rPr>
      <w:rFonts w:ascii="Times New Roman" w:hAnsi="Times New Roman" w:cs="Times New Roman"/>
      <w:color w:val="6D4321"/>
    </w:rPr>
  </w:style>
  <w:style w:type="paragraph" w:customStyle="1" w:styleId="TT">
    <w:name w:val="TT"/>
    <w:basedOn w:val="Normal"/>
    <w:rsid w:val="003D2623"/>
    <w:pPr>
      <w:spacing w:before="120" w:after="120"/>
      <w:jc w:val="left"/>
    </w:pPr>
    <w:rPr>
      <w:rFonts w:ascii="Times New Roman" w:hAnsi="Times New Roman" w:cs="Times New Roman"/>
      <w:color w:val="007474"/>
    </w:rPr>
  </w:style>
  <w:style w:type="table" w:styleId="TableGrid">
    <w:name w:val="Table Grid"/>
    <w:basedOn w:val="TableNormal"/>
    <w:uiPriority w:val="59"/>
    <w:rsid w:val="003D262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E160DE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DD4EF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83FC7"/>
    <w:rPr>
      <w:color w:val="954F72" w:themeColor="followedHyperlink"/>
      <w:u w:val="single"/>
    </w:rPr>
  </w:style>
  <w:style w:type="paragraph" w:customStyle="1" w:styleId="CP">
    <w:name w:val="CP"/>
    <w:basedOn w:val="Normal"/>
    <w:rsid w:val="00C60B94"/>
    <w:pPr>
      <w:spacing w:before="120" w:after="120"/>
      <w:jc w:val="left"/>
    </w:pPr>
    <w:rPr>
      <w:rFonts w:ascii="Times New Roman" w:hAnsi="Times New Roman" w:cs="Times New Roman"/>
      <w:color w:val="6D4321"/>
    </w:rPr>
  </w:style>
  <w:style w:type="table" w:customStyle="1" w:styleId="TableGridLight1">
    <w:name w:val="Table Grid Light1"/>
    <w:basedOn w:val="TableNormal"/>
    <w:uiPriority w:val="40"/>
    <w:rsid w:val="00C60B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doi">
    <w:name w:val="doi"/>
    <w:basedOn w:val="DefaultParagraphFont"/>
    <w:rsid w:val="00452B37"/>
  </w:style>
  <w:style w:type="character" w:customStyle="1" w:styleId="metadata--doi">
    <w:name w:val="metadata--doi"/>
    <w:basedOn w:val="DefaultParagraphFont"/>
    <w:rsid w:val="00452B37"/>
  </w:style>
  <w:style w:type="paragraph" w:customStyle="1" w:styleId="AT">
    <w:name w:val="AT"/>
    <w:basedOn w:val="Normal"/>
    <w:rsid w:val="00B125B2"/>
    <w:pPr>
      <w:spacing w:before="120" w:after="300"/>
      <w:jc w:val="left"/>
    </w:pPr>
    <w:rPr>
      <w:rFonts w:ascii="Times New Roman" w:hAnsi="Times New Roman" w:cs="Times New Roman"/>
      <w:b/>
      <w:color w:val="007474"/>
      <w:sz w:val="48"/>
    </w:rPr>
  </w:style>
  <w:style w:type="paragraph" w:customStyle="1" w:styleId="AU">
    <w:name w:val="AU"/>
    <w:basedOn w:val="Normal"/>
    <w:rsid w:val="00B125B2"/>
    <w:pPr>
      <w:spacing w:before="120" w:after="120"/>
      <w:jc w:val="left"/>
    </w:pPr>
    <w:rPr>
      <w:rFonts w:ascii="Times New Roman" w:hAnsi="Times New Roman" w:cs="Times New Roman"/>
      <w:color w:val="00823B"/>
      <w:sz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ED7B5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E6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7F948-7105-46F3-BC12-F952254CE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shin Jafari Fesharaki</dc:creator>
  <cp:lastModifiedBy>Nooshin</cp:lastModifiedBy>
  <cp:revision>4</cp:revision>
  <cp:lastPrinted>2020-03-02T18:55:00Z</cp:lastPrinted>
  <dcterms:created xsi:type="dcterms:W3CDTF">2021-06-08T18:00:00Z</dcterms:created>
  <dcterms:modified xsi:type="dcterms:W3CDTF">2021-06-08T21:51:00Z</dcterms:modified>
</cp:coreProperties>
</file>